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9A2E0" w14:textId="2D018B70" w:rsidR="00AF471F" w:rsidRPr="00066A99" w:rsidRDefault="00066A99" w:rsidP="00066A99">
      <w:pPr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</w:pPr>
      <w:r w:rsidRPr="00066A9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27F3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66A99">
        <w:rPr>
          <w:rFonts w:ascii="Times New Roman" w:hAnsi="Times New Roman" w:cs="Times New Roman"/>
          <w:b/>
          <w:bCs/>
          <w:sz w:val="24"/>
          <w:szCs w:val="24"/>
        </w:rPr>
        <w:t xml:space="preserve"> Table. Compliance with COS-STAR Items.</w:t>
      </w:r>
    </w:p>
    <w:tbl>
      <w:tblPr>
        <w:tblStyle w:val="a5"/>
        <w:tblW w:w="1538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850"/>
        <w:gridCol w:w="3119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509"/>
      </w:tblGrid>
      <w:tr w:rsidR="00131D7E" w:rsidRPr="00A00078" w14:paraId="2A40AD07" w14:textId="77777777" w:rsidTr="00131D7E">
        <w:trPr>
          <w:cantSplit/>
          <w:trHeight w:val="2956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50A3B2D" w14:textId="77777777" w:rsidR="00E42F1B" w:rsidRPr="002617FB" w:rsidRDefault="00E42F1B" w:rsidP="00E42F1B">
            <w:pPr>
              <w:rPr>
                <w:rFonts w:ascii="Times New Roman" w:hAnsi="Times New Roman" w:cs="Times New Roman"/>
                <w:b/>
                <w:bCs/>
              </w:rPr>
            </w:pPr>
            <w:r w:rsidRPr="002617FB">
              <w:rPr>
                <w:rFonts w:ascii="Times New Roman" w:hAnsi="Times New Roman" w:cs="Times New Roman"/>
                <w:b/>
                <w:bCs/>
              </w:rPr>
              <w:t>SECTION/TOPIC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8CF1FB" w14:textId="77777777" w:rsidR="00E42F1B" w:rsidRPr="002617FB" w:rsidRDefault="00E42F1B" w:rsidP="00E42F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17FB">
              <w:rPr>
                <w:rFonts w:ascii="Times New Roman" w:hAnsi="Times New Roman" w:cs="Times New Roman"/>
                <w:b/>
                <w:bCs/>
              </w:rPr>
              <w:t>ITEM</w:t>
            </w:r>
            <w:r w:rsidRPr="002617FB">
              <w:rPr>
                <w:rFonts w:ascii="Times New Roman" w:hAnsi="Times New Roman" w:cs="Times New Roman"/>
                <w:b/>
                <w:bCs/>
              </w:rPr>
              <w:br/>
              <w:t>No.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2C12B6" w14:textId="77777777" w:rsidR="00E42F1B" w:rsidRPr="002617FB" w:rsidRDefault="00E42F1B" w:rsidP="00E42F1B">
            <w:pPr>
              <w:rPr>
                <w:rFonts w:ascii="Times New Roman" w:hAnsi="Times New Roman" w:cs="Times New Roman"/>
                <w:b/>
                <w:bCs/>
              </w:rPr>
            </w:pPr>
            <w:r w:rsidRPr="002617FB">
              <w:rPr>
                <w:rFonts w:ascii="Times New Roman" w:hAnsi="Times New Roman" w:cs="Times New Roman"/>
                <w:b/>
                <w:bCs/>
              </w:rPr>
              <w:t>CHECKLIST ITEM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4BD69281" w14:textId="158971A4" w:rsidR="00E42F1B" w:rsidRPr="00A00078" w:rsidRDefault="00E42F1B" w:rsidP="00E42F1B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Tong 2020[</w:t>
            </w:r>
            <w:r>
              <w:rPr>
                <w:rFonts w:ascii="Times New Roman" w:hAnsi="Times New Roman" w:cs="Times New Roman"/>
                <w:b/>
                <w:bCs/>
              </w:rPr>
              <w:t>11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01BF3629" w14:textId="54D94ECF" w:rsidR="00E42F1B" w:rsidRPr="00A00078" w:rsidRDefault="00E42F1B" w:rsidP="00E42F1B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Tong 2021[</w:t>
            </w:r>
            <w:r>
              <w:rPr>
                <w:rFonts w:ascii="Times New Roman" w:hAnsi="Times New Roman" w:cs="Times New Roman"/>
                <w:b/>
                <w:bCs/>
              </w:rPr>
              <w:t>12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1F8D6776" w14:textId="2FB137D0" w:rsidR="00E42F1B" w:rsidRPr="00A00078" w:rsidRDefault="00E42F1B" w:rsidP="00E42F1B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00078">
              <w:rPr>
                <w:rFonts w:ascii="Times New Roman" w:hAnsi="Times New Roman" w:cs="Times New Roman"/>
                <w:b/>
                <w:bCs/>
              </w:rPr>
              <w:t>Jin</w:t>
            </w:r>
            <w:proofErr w:type="spellEnd"/>
            <w:r w:rsidRPr="00A00078">
              <w:rPr>
                <w:rFonts w:ascii="Times New Roman" w:hAnsi="Times New Roman" w:cs="Times New Roman"/>
                <w:b/>
                <w:bCs/>
              </w:rPr>
              <w:t xml:space="preserve"> 2020[</w:t>
            </w:r>
            <w:r>
              <w:rPr>
                <w:rFonts w:ascii="Times New Roman" w:hAnsi="Times New Roman" w:cs="Times New Roman"/>
                <w:b/>
                <w:bCs/>
              </w:rPr>
              <w:t>13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0EC6E5ED" w14:textId="3CB6ED85" w:rsidR="00E42F1B" w:rsidRPr="00A00078" w:rsidRDefault="00E42F1B" w:rsidP="00E42F1B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Qiu 2020[</w:t>
            </w:r>
            <w:r>
              <w:rPr>
                <w:rFonts w:ascii="Times New Roman" w:hAnsi="Times New Roman" w:cs="Times New Roman"/>
                <w:b/>
                <w:bCs/>
              </w:rPr>
              <w:t>14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7F6F6739" w14:textId="50C2E1AE" w:rsidR="00E42F1B" w:rsidRPr="00A00078" w:rsidRDefault="00E42F1B" w:rsidP="00E42F1B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E46DE7">
              <w:rPr>
                <w:rFonts w:ascii="Times New Roman" w:hAnsi="Times New Roman" w:cs="Times New Roman"/>
                <w:b/>
                <w:bCs/>
              </w:rPr>
              <w:t>Marshall</w:t>
            </w:r>
            <w:r w:rsidRPr="00A00078">
              <w:rPr>
                <w:rFonts w:ascii="Times New Roman" w:hAnsi="Times New Roman" w:cs="Times New Roman"/>
                <w:b/>
                <w:bCs/>
              </w:rPr>
              <w:t xml:space="preserve"> 2020[</w:t>
            </w:r>
            <w:r>
              <w:rPr>
                <w:rFonts w:ascii="Times New Roman" w:hAnsi="Times New Roman" w:cs="Times New Roman"/>
                <w:b/>
                <w:bCs/>
              </w:rPr>
              <w:t>15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6FD7E366" w14:textId="5F58AC4C" w:rsidR="00E42F1B" w:rsidRPr="00A00078" w:rsidRDefault="00E42F1B" w:rsidP="00E42F1B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00078">
              <w:rPr>
                <w:rFonts w:ascii="Times New Roman" w:hAnsi="Times New Roman" w:cs="Times New Roman"/>
                <w:b/>
                <w:bCs/>
              </w:rPr>
              <w:t>Munblit</w:t>
            </w:r>
            <w:proofErr w:type="spellEnd"/>
            <w:r w:rsidRPr="00A00078">
              <w:rPr>
                <w:rFonts w:ascii="Times New Roman" w:hAnsi="Times New Roman" w:cs="Times New Roman"/>
                <w:b/>
                <w:bCs/>
              </w:rPr>
              <w:t xml:space="preserve"> 2022[</w:t>
            </w:r>
            <w:r>
              <w:rPr>
                <w:rFonts w:ascii="Times New Roman" w:hAnsi="Times New Roman" w:cs="Times New Roman"/>
                <w:b/>
                <w:bCs/>
              </w:rPr>
              <w:t>16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483BBD42" w14:textId="67D6C283" w:rsidR="00E42F1B" w:rsidRPr="00A00078" w:rsidRDefault="00E42F1B" w:rsidP="00E42F1B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Gorst 2023[</w:t>
            </w:r>
            <w:r>
              <w:rPr>
                <w:rFonts w:ascii="Times New Roman" w:hAnsi="Times New Roman" w:cs="Times New Roman"/>
                <w:b/>
                <w:bCs/>
              </w:rPr>
              <w:t>17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36D87AE6" w14:textId="34F112CD" w:rsidR="00E42F1B" w:rsidRPr="00A00078" w:rsidRDefault="00E42F1B" w:rsidP="00E42F1B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Shepherd 2022[</w:t>
            </w:r>
            <w:r>
              <w:rPr>
                <w:rFonts w:ascii="Times New Roman" w:hAnsi="Times New Roman" w:cs="Times New Roman"/>
                <w:b/>
                <w:bCs/>
              </w:rPr>
              <w:t>18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29EF8EF1" w14:textId="1F6B1BF0" w:rsidR="00E42F1B" w:rsidRPr="00A00078" w:rsidRDefault="00E42F1B" w:rsidP="00E42F1B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Souto-Miranda 2023[</w:t>
            </w:r>
            <w:r>
              <w:rPr>
                <w:rFonts w:ascii="Times New Roman" w:hAnsi="Times New Roman" w:cs="Times New Roman"/>
                <w:b/>
                <w:bCs/>
              </w:rPr>
              <w:t>19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664B6EAB" w14:textId="6B1B9B61" w:rsidR="00E42F1B" w:rsidRPr="00A00078" w:rsidRDefault="00E42F1B" w:rsidP="00E42F1B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Camus-Garcí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2021[</w:t>
            </w:r>
            <w:r>
              <w:rPr>
                <w:rFonts w:ascii="Times New Roman" w:hAnsi="Times New Roman" w:cs="Times New Roman"/>
                <w:b/>
                <w:bCs/>
              </w:rPr>
              <w:t>20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76E17C05" w14:textId="1D24C63C" w:rsidR="00E42F1B" w:rsidRPr="00A00078" w:rsidRDefault="00E42F1B" w:rsidP="00E42F1B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00078">
              <w:rPr>
                <w:rFonts w:ascii="Times New Roman" w:hAnsi="Times New Roman" w:cs="Times New Roman"/>
                <w:b/>
                <w:bCs/>
              </w:rPr>
              <w:t>Mathioudakis</w:t>
            </w:r>
            <w:proofErr w:type="spellEnd"/>
            <w:r w:rsidRPr="00A00078">
              <w:rPr>
                <w:rFonts w:ascii="Times New Roman" w:hAnsi="Times New Roman" w:cs="Times New Roman"/>
                <w:b/>
                <w:bCs/>
              </w:rPr>
              <w:t xml:space="preserve"> 2022[</w:t>
            </w:r>
            <w:r>
              <w:rPr>
                <w:rFonts w:ascii="Times New Roman" w:hAnsi="Times New Roman" w:cs="Times New Roman"/>
                <w:b/>
                <w:bCs/>
              </w:rPr>
              <w:t>22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743F70BE" w14:textId="157AAEB9" w:rsidR="00E42F1B" w:rsidRDefault="00E42F1B" w:rsidP="00E42F1B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Verburg 2019[</w:t>
            </w:r>
            <w:r>
              <w:rPr>
                <w:rFonts w:ascii="Times New Roman" w:hAnsi="Times New Roman" w:cs="Times New Roman"/>
                <w:b/>
                <w:bCs/>
              </w:rPr>
              <w:t>23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435FCD38" w14:textId="5BB81065" w:rsidR="00E42F1B" w:rsidRPr="00A00078" w:rsidRDefault="00E42F1B" w:rsidP="00E42F1B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Zha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2022[</w:t>
            </w:r>
            <w:r>
              <w:rPr>
                <w:rFonts w:ascii="Times New Roman" w:hAnsi="Times New Roman" w:cs="Times New Roman"/>
                <w:b/>
                <w:bCs/>
              </w:rPr>
              <w:t>24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2ACFEBEC" w14:textId="40B09C89" w:rsidR="00E42F1B" w:rsidRPr="00A00078" w:rsidRDefault="00E42F1B" w:rsidP="00E42F1B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Spargo 2019[</w:t>
            </w:r>
            <w:r>
              <w:rPr>
                <w:rFonts w:ascii="Times New Roman" w:hAnsi="Times New Roman" w:cs="Times New Roman"/>
                <w:b/>
                <w:bCs/>
              </w:rPr>
              <w:t>28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059A8CD6" w14:textId="52720B5C" w:rsidR="00E42F1B" w:rsidRPr="00A00078" w:rsidRDefault="00E42F1B" w:rsidP="00E42F1B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 xml:space="preserve">de </w:t>
            </w:r>
            <w:proofErr w:type="spellStart"/>
            <w:r w:rsidRPr="00A00078">
              <w:rPr>
                <w:rFonts w:ascii="Times New Roman" w:hAnsi="Times New Roman" w:cs="Times New Roman"/>
                <w:b/>
                <w:bCs/>
              </w:rPr>
              <w:t>Rooij</w:t>
            </w:r>
            <w:proofErr w:type="spellEnd"/>
            <w:r w:rsidRPr="00A00078">
              <w:rPr>
                <w:rFonts w:ascii="Times New Roman" w:hAnsi="Times New Roman" w:cs="Times New Roman"/>
                <w:b/>
                <w:bCs/>
              </w:rPr>
              <w:t xml:space="preserve"> 2022[</w:t>
            </w:r>
            <w:r>
              <w:rPr>
                <w:rFonts w:ascii="Times New Roman" w:hAnsi="Times New Roman" w:cs="Times New Roman"/>
                <w:b/>
                <w:bCs/>
              </w:rPr>
              <w:t>30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1519A7E4" w14:textId="7C2AAF38" w:rsidR="00E42F1B" w:rsidRPr="00A00078" w:rsidRDefault="00E42F1B" w:rsidP="00E42F1B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Escudero-Vilaplana 2020[</w:t>
            </w:r>
            <w:r>
              <w:rPr>
                <w:rFonts w:ascii="Times New Roman" w:hAnsi="Times New Roman" w:cs="Times New Roman"/>
                <w:b/>
                <w:bCs/>
              </w:rPr>
              <w:t>31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144A8782" w14:textId="0C90FFA4" w:rsidR="00E42F1B" w:rsidRPr="00A00078" w:rsidRDefault="00E42F1B" w:rsidP="00E42F1B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00078">
              <w:rPr>
                <w:rFonts w:ascii="Times New Roman" w:hAnsi="Times New Roman" w:cs="Times New Roman"/>
                <w:b/>
                <w:bCs/>
              </w:rPr>
              <w:t>Mak</w:t>
            </w:r>
            <w:proofErr w:type="spellEnd"/>
            <w:r w:rsidRPr="00A00078">
              <w:rPr>
                <w:rFonts w:ascii="Times New Roman" w:hAnsi="Times New Roman" w:cs="Times New Roman"/>
                <w:b/>
                <w:bCs/>
              </w:rPr>
              <w:t xml:space="preserve"> 2016[</w:t>
            </w:r>
            <w:r>
              <w:rPr>
                <w:rFonts w:ascii="Times New Roman" w:hAnsi="Times New Roman" w:cs="Times New Roman"/>
                <w:b/>
                <w:bCs/>
              </w:rPr>
              <w:t>32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0A3D4A1D" w14:textId="31ABF9A4" w:rsidR="00E42F1B" w:rsidRPr="00A00078" w:rsidRDefault="00E42F1B" w:rsidP="00E42F1B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Li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2021[</w:t>
            </w:r>
            <w:r>
              <w:rPr>
                <w:rFonts w:ascii="Times New Roman" w:hAnsi="Times New Roman" w:cs="Times New Roman"/>
                <w:b/>
                <w:bCs/>
              </w:rPr>
              <w:t>33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6C5103BD" w14:textId="2D94D1DC" w:rsidR="00E42F1B" w:rsidRPr="00A00078" w:rsidRDefault="00E42F1B" w:rsidP="00E42F1B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Harman 2022[</w:t>
            </w:r>
            <w:r>
              <w:rPr>
                <w:rFonts w:ascii="Times New Roman" w:hAnsi="Times New Roman" w:cs="Times New Roman"/>
                <w:b/>
                <w:bCs/>
              </w:rPr>
              <w:t>34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7B095541" w14:textId="4143B120" w:rsidR="00E42F1B" w:rsidRPr="00A00078" w:rsidRDefault="00E42F1B" w:rsidP="00E42F1B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Kampstra 2019[</w:t>
            </w:r>
            <w:r>
              <w:rPr>
                <w:rFonts w:ascii="Times New Roman" w:hAnsi="Times New Roman" w:cs="Times New Roman"/>
                <w:b/>
                <w:bCs/>
              </w:rPr>
              <w:t>35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30189886" w14:textId="5CEEE80C" w:rsidR="00E42F1B" w:rsidRPr="00A00078" w:rsidRDefault="00E42F1B" w:rsidP="00E42F1B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A00078">
              <w:rPr>
                <w:rFonts w:ascii="Times New Roman" w:hAnsi="Times New Roman" w:cs="Times New Roman"/>
                <w:b/>
                <w:bCs/>
              </w:rPr>
              <w:t>Tejwani 2021[</w:t>
            </w:r>
            <w:r>
              <w:rPr>
                <w:rFonts w:ascii="Times New Roman" w:hAnsi="Times New Roman" w:cs="Times New Roman"/>
                <w:b/>
                <w:bCs/>
              </w:rPr>
              <w:t>36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509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3AA01489" w14:textId="544902E1" w:rsidR="00E42F1B" w:rsidRPr="00A00078" w:rsidRDefault="00E42F1B" w:rsidP="00E42F1B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00078">
              <w:rPr>
                <w:rFonts w:ascii="Times New Roman" w:hAnsi="Times New Roman" w:cs="Times New Roman"/>
                <w:b/>
                <w:bCs/>
              </w:rPr>
              <w:t>Khaleva</w:t>
            </w:r>
            <w:proofErr w:type="spellEnd"/>
            <w:r w:rsidRPr="00A00078">
              <w:rPr>
                <w:rFonts w:ascii="Times New Roman" w:hAnsi="Times New Roman" w:cs="Times New Roman"/>
                <w:b/>
                <w:bCs/>
              </w:rPr>
              <w:t xml:space="preserve"> 2023[</w:t>
            </w:r>
            <w:r>
              <w:rPr>
                <w:rFonts w:ascii="Times New Roman" w:hAnsi="Times New Roman" w:cs="Times New Roman"/>
                <w:b/>
                <w:bCs/>
              </w:rPr>
              <w:t>37</w:t>
            </w:r>
            <w:r w:rsidRPr="00A00078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</w:tr>
      <w:tr w:rsidR="00E42F1B" w:rsidRPr="00A00078" w14:paraId="7639F07D" w14:textId="77777777" w:rsidTr="00E42F1B">
        <w:trPr>
          <w:trHeight w:val="330"/>
        </w:trPr>
        <w:tc>
          <w:tcPr>
            <w:tcW w:w="1980" w:type="dxa"/>
            <w:tcBorders>
              <w:top w:val="single" w:sz="4" w:space="0" w:color="auto"/>
            </w:tcBorders>
            <w:vAlign w:val="center"/>
            <w:hideMark/>
          </w:tcPr>
          <w:p w14:paraId="0E3AB68B" w14:textId="77777777" w:rsidR="00E42F1B" w:rsidRDefault="00E42F1B" w:rsidP="00E42F1B">
            <w:pPr>
              <w:rPr>
                <w:rFonts w:ascii="Times New Roman" w:hAnsi="Times New Roman" w:cs="Times New Roman"/>
                <w:b/>
                <w:bCs/>
              </w:rPr>
            </w:pPr>
            <w:r w:rsidRPr="00CD768D">
              <w:rPr>
                <w:rFonts w:ascii="Times New Roman" w:hAnsi="Times New Roman" w:cs="Times New Roman"/>
                <w:b/>
                <w:bCs/>
              </w:rPr>
              <w:t>TITLE/</w:t>
            </w:r>
          </w:p>
          <w:p w14:paraId="7D79B388" w14:textId="77777777" w:rsidR="00E42F1B" w:rsidRPr="00CD768D" w:rsidRDefault="00E42F1B" w:rsidP="00E42F1B">
            <w:pPr>
              <w:rPr>
                <w:rFonts w:ascii="Times New Roman" w:hAnsi="Times New Roman" w:cs="Times New Roman"/>
                <w:b/>
                <w:bCs/>
              </w:rPr>
            </w:pPr>
            <w:r w:rsidRPr="00CD768D">
              <w:rPr>
                <w:rFonts w:ascii="Times New Roman" w:hAnsi="Times New Roman" w:cs="Times New Roman"/>
                <w:b/>
                <w:bCs/>
              </w:rPr>
              <w:t>ABSTRAC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40E95BB9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  <w:hideMark/>
          </w:tcPr>
          <w:p w14:paraId="537090A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6A960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0AADA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B516C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3840E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1E27D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EA77B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0035F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2360A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3FE6A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802B13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014E4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8B8D49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257DA4" w14:textId="76D3E35D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F3DB0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27A9B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A68E1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A62CE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1548E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9A7533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8EF09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B1444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95F73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</w:tr>
      <w:tr w:rsidR="00E42F1B" w:rsidRPr="00A00078" w14:paraId="64C5D2E3" w14:textId="77777777" w:rsidTr="00E42F1B">
        <w:trPr>
          <w:trHeight w:val="630"/>
        </w:trPr>
        <w:tc>
          <w:tcPr>
            <w:tcW w:w="1980" w:type="dxa"/>
            <w:shd w:val="clear" w:color="auto" w:fill="F2F2F2" w:themeFill="background1" w:themeFillShade="F2"/>
            <w:vAlign w:val="center"/>
            <w:hideMark/>
          </w:tcPr>
          <w:p w14:paraId="27CBE0C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5379EA9C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  <w:hideMark/>
          </w:tcPr>
          <w:p w14:paraId="072A39BE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00078">
              <w:rPr>
                <w:rFonts w:ascii="Times New Roman" w:hAnsi="Times New Roman" w:cs="Times New Roman"/>
              </w:rPr>
              <w:t>ldentify</w:t>
            </w:r>
            <w:proofErr w:type="spellEnd"/>
            <w:r w:rsidRPr="00A00078">
              <w:rPr>
                <w:rFonts w:ascii="Times New Roman" w:hAnsi="Times New Roman" w:cs="Times New Roman"/>
              </w:rPr>
              <w:t xml:space="preserve"> in the title that the paper reports the development of a COS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9F5E40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93A78C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03382AA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CC949F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12882B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A2CB25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5FC20B5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23B009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C92B33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2F12ED3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399E2E3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4E7C5D77" w14:textId="1E8D9D24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45EE9F7" w14:textId="09925EDF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73F534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1369981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4FC7C0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52EF1E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5042C0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2C1ABA7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870A64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4A8927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shd w:val="clear" w:color="auto" w:fill="F2F2F2" w:themeFill="background1" w:themeFillShade="F2"/>
            <w:noWrap/>
            <w:vAlign w:val="center"/>
            <w:hideMark/>
          </w:tcPr>
          <w:p w14:paraId="4208C04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E42F1B" w:rsidRPr="00A00078" w14:paraId="5E3B9F02" w14:textId="77777777" w:rsidTr="00E42F1B">
        <w:trPr>
          <w:trHeight w:val="568"/>
        </w:trPr>
        <w:tc>
          <w:tcPr>
            <w:tcW w:w="1980" w:type="dxa"/>
            <w:vAlign w:val="center"/>
            <w:hideMark/>
          </w:tcPr>
          <w:p w14:paraId="14383FE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850" w:type="dxa"/>
            <w:vAlign w:val="center"/>
            <w:hideMark/>
          </w:tcPr>
          <w:p w14:paraId="4CF88145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3119" w:type="dxa"/>
            <w:vAlign w:val="center"/>
            <w:hideMark/>
          </w:tcPr>
          <w:p w14:paraId="748413AC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rovide a structured summary</w:t>
            </w:r>
          </w:p>
        </w:tc>
        <w:tc>
          <w:tcPr>
            <w:tcW w:w="425" w:type="dxa"/>
            <w:noWrap/>
            <w:vAlign w:val="center"/>
            <w:hideMark/>
          </w:tcPr>
          <w:p w14:paraId="09F3A50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30D99A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1BCDC09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F63326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B91A4C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7D6B872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212D2F6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D81221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E04CC3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91BB60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1723B03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vAlign w:val="center"/>
          </w:tcPr>
          <w:p w14:paraId="58D3014F" w14:textId="39D22ED1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F2B2CBB" w14:textId="076CEF2F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499427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669761D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8904433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19537F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491A81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22EB847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04626A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E45581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noWrap/>
            <w:vAlign w:val="center"/>
            <w:hideMark/>
          </w:tcPr>
          <w:p w14:paraId="25523803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E42F1B" w:rsidRPr="00A00078" w14:paraId="2C549F66" w14:textId="77777777" w:rsidTr="00E42F1B">
        <w:trPr>
          <w:trHeight w:val="548"/>
        </w:trPr>
        <w:tc>
          <w:tcPr>
            <w:tcW w:w="1980" w:type="dxa"/>
            <w:shd w:val="clear" w:color="auto" w:fill="F2F2F2" w:themeFill="background1" w:themeFillShade="F2"/>
            <w:vAlign w:val="center"/>
            <w:hideMark/>
          </w:tcPr>
          <w:p w14:paraId="304FFA5A" w14:textId="77777777" w:rsidR="00E42F1B" w:rsidRPr="00CD768D" w:rsidRDefault="00E42F1B" w:rsidP="00E42F1B">
            <w:pPr>
              <w:rPr>
                <w:rFonts w:ascii="Times New Roman" w:hAnsi="Times New Roman" w:cs="Times New Roman"/>
                <w:b/>
                <w:bCs/>
              </w:rPr>
            </w:pPr>
            <w:r w:rsidRPr="00CD768D">
              <w:rPr>
                <w:rFonts w:ascii="Times New Roman" w:hAnsi="Times New Roman" w:cs="Times New Roman"/>
                <w:b/>
                <w:bCs/>
              </w:rPr>
              <w:t>INTRODUCTION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07441462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  <w:vAlign w:val="center"/>
            <w:hideMark/>
          </w:tcPr>
          <w:p w14:paraId="59CEA43B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77F40D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7E7C7B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31E6374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7E3CA0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8C9641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111135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171F62F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A249BB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9756F6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93E97C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4152A32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6556CE2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A4B2AC0" w14:textId="6FBF13F0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E751FF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0E579F5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287D1C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F88641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E7580A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2CD66C6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9087EB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5F1CBC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shd w:val="clear" w:color="auto" w:fill="F2F2F2" w:themeFill="background1" w:themeFillShade="F2"/>
            <w:noWrap/>
            <w:vAlign w:val="center"/>
            <w:hideMark/>
          </w:tcPr>
          <w:p w14:paraId="782486C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</w:tr>
      <w:tr w:rsidR="00E42F1B" w:rsidRPr="00A00078" w14:paraId="7B7484C7" w14:textId="77777777" w:rsidTr="00E42F1B">
        <w:trPr>
          <w:trHeight w:val="660"/>
        </w:trPr>
        <w:tc>
          <w:tcPr>
            <w:tcW w:w="1980" w:type="dxa"/>
            <w:vAlign w:val="center"/>
            <w:hideMark/>
          </w:tcPr>
          <w:p w14:paraId="4573CA9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Background and</w:t>
            </w:r>
            <w:r w:rsidRPr="00A00078">
              <w:rPr>
                <w:rFonts w:ascii="Times New Roman" w:hAnsi="Times New Roman" w:cs="Times New Roman"/>
              </w:rPr>
              <w:br/>
              <w:t>Objectives</w:t>
            </w:r>
          </w:p>
        </w:tc>
        <w:tc>
          <w:tcPr>
            <w:tcW w:w="850" w:type="dxa"/>
            <w:vAlign w:val="center"/>
            <w:hideMark/>
          </w:tcPr>
          <w:p w14:paraId="063102F1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3119" w:type="dxa"/>
            <w:vAlign w:val="center"/>
            <w:hideMark/>
          </w:tcPr>
          <w:p w14:paraId="214A8E7A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the background and explain the rationale for developing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0078">
              <w:rPr>
                <w:rFonts w:ascii="Times New Roman" w:hAnsi="Times New Roman" w:cs="Times New Roman"/>
              </w:rPr>
              <w:t>COS</w:t>
            </w:r>
          </w:p>
        </w:tc>
        <w:tc>
          <w:tcPr>
            <w:tcW w:w="425" w:type="dxa"/>
            <w:noWrap/>
            <w:vAlign w:val="center"/>
            <w:hideMark/>
          </w:tcPr>
          <w:p w14:paraId="4448974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2FDFE75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3BBAD41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966536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599D42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96DD30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3545D07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25A668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711C1CF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E8FF3F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53901D0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vAlign w:val="center"/>
          </w:tcPr>
          <w:p w14:paraId="6B5CB235" w14:textId="4F5ADF5E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AB699DD" w14:textId="398B8BDF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15FE2D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568D9B7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1192ADE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327462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4BAEC9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2213D71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E30677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1FD808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noWrap/>
            <w:vAlign w:val="center"/>
            <w:hideMark/>
          </w:tcPr>
          <w:p w14:paraId="05391F5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E42F1B" w:rsidRPr="00A00078" w14:paraId="57D8395E" w14:textId="77777777" w:rsidTr="00E42F1B">
        <w:trPr>
          <w:trHeight w:val="330"/>
        </w:trPr>
        <w:tc>
          <w:tcPr>
            <w:tcW w:w="1980" w:type="dxa"/>
            <w:shd w:val="clear" w:color="auto" w:fill="F2F2F2" w:themeFill="background1" w:themeFillShade="F2"/>
            <w:vAlign w:val="center"/>
            <w:hideMark/>
          </w:tcPr>
          <w:p w14:paraId="4016B24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41C1AACD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  <w:hideMark/>
          </w:tcPr>
          <w:p w14:paraId="3DC25AFB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Describe the specific objectives with </w:t>
            </w:r>
            <w:proofErr w:type="spellStart"/>
            <w:r w:rsidRPr="00A00078">
              <w:rPr>
                <w:rFonts w:ascii="Times New Roman" w:hAnsi="Times New Roman" w:cs="Times New Roman"/>
              </w:rPr>
              <w:t>relerence</w:t>
            </w:r>
            <w:proofErr w:type="spellEnd"/>
            <w:r w:rsidRPr="00A00078">
              <w:rPr>
                <w:rFonts w:ascii="Times New Roman" w:hAnsi="Times New Roman" w:cs="Times New Roman"/>
              </w:rPr>
              <w:t xml:space="preserve"> to developing a COS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429273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9D29FF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404F433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BD233D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A1C05B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01511C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7358E61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4812ED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AEDF5F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6030AF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6DC8323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12E614F7" w14:textId="6C37F203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43C5B40" w14:textId="41E47823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EBDC1F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10C6B83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294B74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E48986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20A9CC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3C2E3CF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4E5971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6E117A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shd w:val="clear" w:color="auto" w:fill="F2F2F2" w:themeFill="background1" w:themeFillShade="F2"/>
            <w:noWrap/>
            <w:vAlign w:val="center"/>
            <w:hideMark/>
          </w:tcPr>
          <w:p w14:paraId="04554F8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E42F1B" w:rsidRPr="00A00078" w14:paraId="782BD926" w14:textId="77777777" w:rsidTr="00E42F1B">
        <w:trPr>
          <w:trHeight w:val="981"/>
        </w:trPr>
        <w:tc>
          <w:tcPr>
            <w:tcW w:w="1980" w:type="dxa"/>
            <w:vAlign w:val="center"/>
            <w:hideMark/>
          </w:tcPr>
          <w:p w14:paraId="1D1DB0C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Scope</w:t>
            </w:r>
          </w:p>
        </w:tc>
        <w:tc>
          <w:tcPr>
            <w:tcW w:w="850" w:type="dxa"/>
            <w:vAlign w:val="center"/>
            <w:hideMark/>
          </w:tcPr>
          <w:p w14:paraId="17129B48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3119" w:type="dxa"/>
            <w:vAlign w:val="center"/>
            <w:hideMark/>
          </w:tcPr>
          <w:p w14:paraId="3FDBD15A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the health condition(s) and population(s) covered by the COS</w:t>
            </w:r>
          </w:p>
        </w:tc>
        <w:tc>
          <w:tcPr>
            <w:tcW w:w="425" w:type="dxa"/>
            <w:noWrap/>
            <w:vAlign w:val="center"/>
            <w:hideMark/>
          </w:tcPr>
          <w:p w14:paraId="6EFB4C6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9ADE12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5EA4878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8F08D33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F65D61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0D2EDC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26F982D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D1DB39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77EC1B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5" w:type="dxa"/>
            <w:noWrap/>
            <w:vAlign w:val="center"/>
            <w:hideMark/>
          </w:tcPr>
          <w:p w14:paraId="24DAE6A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7CD00FC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5" w:type="dxa"/>
            <w:vAlign w:val="center"/>
          </w:tcPr>
          <w:p w14:paraId="7F78323D" w14:textId="394C4744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4F92C97" w14:textId="0E90082C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5" w:type="dxa"/>
            <w:noWrap/>
            <w:vAlign w:val="center"/>
            <w:hideMark/>
          </w:tcPr>
          <w:p w14:paraId="3B3DE83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51031AD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5" w:type="dxa"/>
            <w:noWrap/>
            <w:vAlign w:val="center"/>
            <w:hideMark/>
          </w:tcPr>
          <w:p w14:paraId="7F298A2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77A641D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03924E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6" w:type="dxa"/>
            <w:noWrap/>
            <w:vAlign w:val="center"/>
            <w:hideMark/>
          </w:tcPr>
          <w:p w14:paraId="6B48C01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5" w:type="dxa"/>
            <w:noWrap/>
            <w:vAlign w:val="center"/>
            <w:hideMark/>
          </w:tcPr>
          <w:p w14:paraId="60FE82A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5" w:type="dxa"/>
            <w:noWrap/>
            <w:vAlign w:val="center"/>
            <w:hideMark/>
          </w:tcPr>
          <w:p w14:paraId="1EE73F6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noWrap/>
            <w:vAlign w:val="center"/>
            <w:hideMark/>
          </w:tcPr>
          <w:p w14:paraId="2876FF4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E42F1B" w:rsidRPr="00A00078" w14:paraId="0AB2DC0F" w14:textId="77777777" w:rsidTr="00E42F1B">
        <w:trPr>
          <w:trHeight w:val="614"/>
        </w:trPr>
        <w:tc>
          <w:tcPr>
            <w:tcW w:w="1980" w:type="dxa"/>
            <w:shd w:val="clear" w:color="auto" w:fill="F2F2F2" w:themeFill="background1" w:themeFillShade="F2"/>
            <w:vAlign w:val="center"/>
            <w:hideMark/>
          </w:tcPr>
          <w:p w14:paraId="453673E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55092A60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  <w:hideMark/>
          </w:tcPr>
          <w:p w14:paraId="5BAB8D53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the intervention(s) covered by the COS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F598AE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933CE3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237BC4B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E36700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9759F2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068763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228CC36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D31E81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EA19CB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906C51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03C3F9A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59E14D76" w14:textId="3E56BE04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04DE7B2" w14:textId="09529DC9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B4CAAA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473AB2B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1E7C4D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3765CB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ECED92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306E7C4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9A1621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F3DDB9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shd w:val="clear" w:color="auto" w:fill="F2F2F2" w:themeFill="background1" w:themeFillShade="F2"/>
            <w:noWrap/>
            <w:vAlign w:val="center"/>
            <w:hideMark/>
          </w:tcPr>
          <w:p w14:paraId="631DD64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E42F1B" w:rsidRPr="00A00078" w14:paraId="5E6CDD4C" w14:textId="77777777" w:rsidTr="00E42F1B">
        <w:trPr>
          <w:trHeight w:val="847"/>
        </w:trPr>
        <w:tc>
          <w:tcPr>
            <w:tcW w:w="1980" w:type="dxa"/>
            <w:vAlign w:val="center"/>
            <w:hideMark/>
          </w:tcPr>
          <w:p w14:paraId="0AB0D2A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0" w:type="dxa"/>
            <w:vAlign w:val="center"/>
            <w:hideMark/>
          </w:tcPr>
          <w:p w14:paraId="3C8D90FB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3119" w:type="dxa"/>
            <w:vAlign w:val="center"/>
            <w:hideMark/>
          </w:tcPr>
          <w:p w14:paraId="1DFFB7E4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the setting(s) in which the COS is to be applied</w:t>
            </w:r>
          </w:p>
        </w:tc>
        <w:tc>
          <w:tcPr>
            <w:tcW w:w="425" w:type="dxa"/>
            <w:noWrap/>
            <w:vAlign w:val="center"/>
            <w:hideMark/>
          </w:tcPr>
          <w:p w14:paraId="763E5CF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181B0A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776385D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01223E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12F93C8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7E92C89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6025939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1C9B8F6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16DA095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5A4FFA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65F1B57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vAlign w:val="center"/>
          </w:tcPr>
          <w:p w14:paraId="5B164CEE" w14:textId="20C46FC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4CA73DD" w14:textId="4A4C8A0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0E6890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3723F17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78F2475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1A8369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2D43121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011A41B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757FFC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5FB716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noWrap/>
            <w:vAlign w:val="center"/>
            <w:hideMark/>
          </w:tcPr>
          <w:p w14:paraId="0A39974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E42F1B" w:rsidRPr="00A00078" w14:paraId="76BF5321" w14:textId="77777777" w:rsidTr="00E42F1B">
        <w:trPr>
          <w:trHeight w:val="330"/>
        </w:trPr>
        <w:tc>
          <w:tcPr>
            <w:tcW w:w="1980" w:type="dxa"/>
            <w:shd w:val="clear" w:color="auto" w:fill="F2F2F2" w:themeFill="background1" w:themeFillShade="F2"/>
            <w:vAlign w:val="center"/>
            <w:hideMark/>
          </w:tcPr>
          <w:p w14:paraId="1172A566" w14:textId="77777777" w:rsidR="00E42F1B" w:rsidRPr="00CD768D" w:rsidRDefault="00E42F1B" w:rsidP="00E42F1B">
            <w:pPr>
              <w:rPr>
                <w:rFonts w:ascii="Times New Roman" w:hAnsi="Times New Roman" w:cs="Times New Roman"/>
                <w:b/>
                <w:bCs/>
              </w:rPr>
            </w:pPr>
            <w:r w:rsidRPr="00CD768D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763FE609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  <w:vAlign w:val="center"/>
            <w:hideMark/>
          </w:tcPr>
          <w:p w14:paraId="0C68D904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D5A17B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44D8AB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5DCFA59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21139C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9E139B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06F04F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3E1E0AB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18CDA0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396216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18C4FD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1EE0131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5EE250A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54962B4" w14:textId="4FB34D5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DC9E7D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25CEEC2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E45987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EF6C4F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BEF8A0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2F900FC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4B942D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246293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shd w:val="clear" w:color="auto" w:fill="F2F2F2" w:themeFill="background1" w:themeFillShade="F2"/>
            <w:noWrap/>
            <w:vAlign w:val="center"/>
            <w:hideMark/>
          </w:tcPr>
          <w:p w14:paraId="28A9020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</w:tr>
      <w:tr w:rsidR="00E42F1B" w:rsidRPr="00A00078" w14:paraId="2B232E33" w14:textId="77777777" w:rsidTr="00E42F1B">
        <w:trPr>
          <w:trHeight w:val="660"/>
        </w:trPr>
        <w:tc>
          <w:tcPr>
            <w:tcW w:w="1980" w:type="dxa"/>
            <w:vAlign w:val="center"/>
            <w:hideMark/>
          </w:tcPr>
          <w:p w14:paraId="24E5069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lastRenderedPageBreak/>
              <w:t>Protocol/Registry Entry</w:t>
            </w:r>
          </w:p>
        </w:tc>
        <w:tc>
          <w:tcPr>
            <w:tcW w:w="850" w:type="dxa"/>
            <w:vAlign w:val="center"/>
            <w:hideMark/>
          </w:tcPr>
          <w:p w14:paraId="013B5EA0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19" w:type="dxa"/>
            <w:vAlign w:val="center"/>
            <w:hideMark/>
          </w:tcPr>
          <w:p w14:paraId="5DA9CC55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Indicate where the COS development protocol can be accessed, if available, and/or the study registration details</w:t>
            </w:r>
          </w:p>
        </w:tc>
        <w:tc>
          <w:tcPr>
            <w:tcW w:w="425" w:type="dxa"/>
            <w:noWrap/>
            <w:vAlign w:val="center"/>
            <w:hideMark/>
          </w:tcPr>
          <w:p w14:paraId="5610B92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5A9C4ED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noWrap/>
            <w:vAlign w:val="center"/>
            <w:hideMark/>
          </w:tcPr>
          <w:p w14:paraId="398A162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180B3E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18287A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479BBAC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3C5891A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2CD859B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2F73F4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242CF7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381F130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vAlign w:val="center"/>
          </w:tcPr>
          <w:p w14:paraId="5B11B1CD" w14:textId="2B00F458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1B29E6DC" w14:textId="30A1610E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21EACBA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4793537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79F5732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584FECE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0D40EB7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0E96AE0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59FA61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18B3FF93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09" w:type="dxa"/>
            <w:noWrap/>
            <w:vAlign w:val="center"/>
            <w:hideMark/>
          </w:tcPr>
          <w:p w14:paraId="4C6072D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E42F1B" w:rsidRPr="00A00078" w14:paraId="08E07ACD" w14:textId="77777777" w:rsidTr="00E42F1B">
        <w:trPr>
          <w:trHeight w:val="990"/>
        </w:trPr>
        <w:tc>
          <w:tcPr>
            <w:tcW w:w="1980" w:type="dxa"/>
            <w:shd w:val="clear" w:color="auto" w:fill="F2F2F2" w:themeFill="background1" w:themeFillShade="F2"/>
            <w:vAlign w:val="center"/>
            <w:hideMark/>
          </w:tcPr>
          <w:p w14:paraId="7FB030E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255191C5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  <w:hideMark/>
          </w:tcPr>
          <w:p w14:paraId="455209B5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Describe the rationale for stakeholder groups involved in the COS development process, </w:t>
            </w:r>
            <w:proofErr w:type="spellStart"/>
            <w:r w:rsidRPr="00A00078">
              <w:rPr>
                <w:rFonts w:ascii="Times New Roman" w:hAnsi="Times New Roman" w:cs="Times New Roman"/>
              </w:rPr>
              <w:t>elgiblity</w:t>
            </w:r>
            <w:proofErr w:type="spellEnd"/>
            <w:r w:rsidRPr="00A00078">
              <w:rPr>
                <w:rFonts w:ascii="Times New Roman" w:hAnsi="Times New Roman" w:cs="Times New Roman"/>
              </w:rPr>
              <w:t xml:space="preserve"> criteria for participants from each group, and a description of how the individuals involved were identified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74B481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E1A2E7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6D75726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DB2DE3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202D28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154090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2FEBD013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49A440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D30228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AA8423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14004CC3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14BBE89D" w14:textId="5EAA9FA5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A8D8B16" w14:textId="5780C3ED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634AF6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1E3AC4B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F98507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1544F8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A7BEDD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3F61593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4A80DE3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E2989D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09" w:type="dxa"/>
            <w:shd w:val="clear" w:color="auto" w:fill="F2F2F2" w:themeFill="background1" w:themeFillShade="F2"/>
            <w:noWrap/>
            <w:vAlign w:val="center"/>
            <w:hideMark/>
          </w:tcPr>
          <w:p w14:paraId="6A98F44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E42F1B" w:rsidRPr="00A00078" w14:paraId="12D1ED1B" w14:textId="77777777" w:rsidTr="00E42F1B">
        <w:trPr>
          <w:trHeight w:val="330"/>
        </w:trPr>
        <w:tc>
          <w:tcPr>
            <w:tcW w:w="1980" w:type="dxa"/>
            <w:vAlign w:val="center"/>
            <w:hideMark/>
          </w:tcPr>
          <w:p w14:paraId="26D3BBA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Information Sources</w:t>
            </w:r>
          </w:p>
        </w:tc>
        <w:tc>
          <w:tcPr>
            <w:tcW w:w="850" w:type="dxa"/>
            <w:vAlign w:val="center"/>
            <w:hideMark/>
          </w:tcPr>
          <w:p w14:paraId="23D1C8F6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3119" w:type="dxa"/>
            <w:vAlign w:val="center"/>
            <w:hideMark/>
          </w:tcPr>
          <w:p w14:paraId="4217450E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the information sources used to identify an initial list of outcomes</w:t>
            </w:r>
          </w:p>
        </w:tc>
        <w:tc>
          <w:tcPr>
            <w:tcW w:w="425" w:type="dxa"/>
            <w:noWrap/>
            <w:vAlign w:val="center"/>
            <w:hideMark/>
          </w:tcPr>
          <w:p w14:paraId="11C1131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70512A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58A928D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C91C02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2E86CEB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4B56E9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3F60797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73207F3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0BCD7D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27B126F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52301BE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vAlign w:val="center"/>
          </w:tcPr>
          <w:p w14:paraId="70B9B8A4" w14:textId="52BB6850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1AAC69A2" w14:textId="6DC588A5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60C10C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17EB608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BE2FF8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E71816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37E68C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138710C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F9C9F9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76A3BEF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noWrap/>
            <w:vAlign w:val="center"/>
            <w:hideMark/>
          </w:tcPr>
          <w:p w14:paraId="02E1284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E42F1B" w:rsidRPr="00A00078" w14:paraId="2DD87972" w14:textId="77777777" w:rsidTr="00E42F1B">
        <w:trPr>
          <w:trHeight w:val="330"/>
        </w:trPr>
        <w:tc>
          <w:tcPr>
            <w:tcW w:w="1980" w:type="dxa"/>
            <w:shd w:val="clear" w:color="auto" w:fill="F2F2F2" w:themeFill="background1" w:themeFillShade="F2"/>
            <w:vAlign w:val="center"/>
            <w:hideMark/>
          </w:tcPr>
          <w:p w14:paraId="1A81CDB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00BE036F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  <w:hideMark/>
          </w:tcPr>
          <w:p w14:paraId="149668E8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how outcomes were dropped/combined, with reasons (if applicable)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9434CD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5E8DC0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614D753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397CC0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17AEFB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44B7BA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5ED286C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D89A8C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51DD43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463BCC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114D832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6F168E63" w14:textId="7A9DAA10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5ADEBE6" w14:textId="0E5E9412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63E97C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7A505173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651AB8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62E328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555792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5B16912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BCB954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C29C3C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shd w:val="clear" w:color="auto" w:fill="F2F2F2" w:themeFill="background1" w:themeFillShade="F2"/>
            <w:noWrap/>
            <w:vAlign w:val="center"/>
            <w:hideMark/>
          </w:tcPr>
          <w:p w14:paraId="0948184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</w:tr>
      <w:tr w:rsidR="00E42F1B" w:rsidRPr="00A00078" w14:paraId="34548ADC" w14:textId="77777777" w:rsidTr="00E42F1B">
        <w:trPr>
          <w:trHeight w:val="330"/>
        </w:trPr>
        <w:tc>
          <w:tcPr>
            <w:tcW w:w="1980" w:type="dxa"/>
            <w:vAlign w:val="center"/>
            <w:hideMark/>
          </w:tcPr>
          <w:p w14:paraId="64B7C47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Consensus Process</w:t>
            </w:r>
          </w:p>
        </w:tc>
        <w:tc>
          <w:tcPr>
            <w:tcW w:w="850" w:type="dxa"/>
            <w:vAlign w:val="center"/>
            <w:hideMark/>
          </w:tcPr>
          <w:p w14:paraId="78F99A1E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19" w:type="dxa"/>
            <w:vAlign w:val="center"/>
            <w:hideMark/>
          </w:tcPr>
          <w:p w14:paraId="1A9A5F45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how the consensus process was undertaken</w:t>
            </w:r>
          </w:p>
        </w:tc>
        <w:tc>
          <w:tcPr>
            <w:tcW w:w="425" w:type="dxa"/>
            <w:noWrap/>
            <w:vAlign w:val="center"/>
            <w:hideMark/>
          </w:tcPr>
          <w:p w14:paraId="2F45A2F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1D89FA2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514F9AB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75F0314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1AA065B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166AD20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1B0756D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39C48B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1D9E1B3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58740E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40D0FC83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vAlign w:val="center"/>
          </w:tcPr>
          <w:p w14:paraId="66E16667" w14:textId="0D922253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2C740256" w14:textId="3E8C616E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CC877A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41A4030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C154C4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81C421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1F2067B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3936A40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03F7943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1E1BB53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noWrap/>
            <w:vAlign w:val="center"/>
            <w:hideMark/>
          </w:tcPr>
          <w:p w14:paraId="2803C97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E42F1B" w:rsidRPr="00A00078" w14:paraId="54E56229" w14:textId="77777777" w:rsidTr="00E42F1B">
        <w:trPr>
          <w:trHeight w:val="330"/>
        </w:trPr>
        <w:tc>
          <w:tcPr>
            <w:tcW w:w="1980" w:type="dxa"/>
            <w:shd w:val="clear" w:color="auto" w:fill="F2F2F2" w:themeFill="background1" w:themeFillShade="F2"/>
            <w:vAlign w:val="center"/>
            <w:hideMark/>
          </w:tcPr>
          <w:p w14:paraId="2A5FEF5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Outcome Scoring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3D6DB924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  <w:hideMark/>
          </w:tcPr>
          <w:p w14:paraId="3564806E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Describe how </w:t>
            </w:r>
            <w:proofErr w:type="spellStart"/>
            <w:r w:rsidRPr="00A00078">
              <w:rPr>
                <w:rFonts w:ascii="Times New Roman" w:hAnsi="Times New Roman" w:cs="Times New Roman"/>
              </w:rPr>
              <w:t>oulcomes</w:t>
            </w:r>
            <w:proofErr w:type="spellEnd"/>
            <w:r w:rsidRPr="00A00078">
              <w:rPr>
                <w:rFonts w:ascii="Times New Roman" w:hAnsi="Times New Roman" w:cs="Times New Roman"/>
              </w:rPr>
              <w:t xml:space="preserve"> were scored and how scores were </w:t>
            </w:r>
            <w:proofErr w:type="spellStart"/>
            <w:r w:rsidRPr="00A00078">
              <w:rPr>
                <w:rFonts w:ascii="Times New Roman" w:hAnsi="Times New Roman" w:cs="Times New Roman"/>
              </w:rPr>
              <w:t>summarised</w:t>
            </w:r>
            <w:proofErr w:type="spellEnd"/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B9FDA7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E8C232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112C690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FC6FD3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FEE5EC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6B80E0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4DFF12C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D80869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6B8BD2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83C662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1027540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75A1B549" w14:textId="3A3B7D08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FCFB8C2" w14:textId="6D6EFDD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E0C1773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30EC93A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EEA729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33C13A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2C9E79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06C79A5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27851A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CE10B9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shd w:val="clear" w:color="auto" w:fill="F2F2F2" w:themeFill="background1" w:themeFillShade="F2"/>
            <w:noWrap/>
            <w:vAlign w:val="center"/>
            <w:hideMark/>
          </w:tcPr>
          <w:p w14:paraId="7085B7B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</w:tr>
      <w:tr w:rsidR="00E42F1B" w:rsidRPr="00A00078" w14:paraId="35B06BE7" w14:textId="77777777" w:rsidTr="00E42F1B">
        <w:trPr>
          <w:trHeight w:val="660"/>
        </w:trPr>
        <w:tc>
          <w:tcPr>
            <w:tcW w:w="1980" w:type="dxa"/>
            <w:vAlign w:val="center"/>
            <w:hideMark/>
          </w:tcPr>
          <w:p w14:paraId="7EF39CC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Consensus Definition</w:t>
            </w:r>
          </w:p>
        </w:tc>
        <w:tc>
          <w:tcPr>
            <w:tcW w:w="850" w:type="dxa"/>
            <w:vAlign w:val="center"/>
            <w:hideMark/>
          </w:tcPr>
          <w:p w14:paraId="62D26EFC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9a</w:t>
            </w:r>
          </w:p>
        </w:tc>
        <w:tc>
          <w:tcPr>
            <w:tcW w:w="3119" w:type="dxa"/>
            <w:vAlign w:val="center"/>
            <w:hideMark/>
          </w:tcPr>
          <w:p w14:paraId="3DF89A94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the consensus definition.</w:t>
            </w:r>
          </w:p>
        </w:tc>
        <w:tc>
          <w:tcPr>
            <w:tcW w:w="425" w:type="dxa"/>
            <w:noWrap/>
            <w:vAlign w:val="center"/>
            <w:hideMark/>
          </w:tcPr>
          <w:p w14:paraId="054F023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4315121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noWrap/>
            <w:vAlign w:val="center"/>
            <w:hideMark/>
          </w:tcPr>
          <w:p w14:paraId="1A64880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1DC23AF3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F5C32A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4F10EBB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5730AA2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0FC2A4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4EEC1A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688180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1E0ED39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vAlign w:val="center"/>
          </w:tcPr>
          <w:p w14:paraId="48412CE8" w14:textId="17385C33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9D7CB74" w14:textId="5105C28C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209F537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1B525AB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16E1D4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8670D7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47D00D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2A96648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69AF41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6192216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noWrap/>
            <w:vAlign w:val="center"/>
            <w:hideMark/>
          </w:tcPr>
          <w:p w14:paraId="3E17E4C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E42F1B" w:rsidRPr="00A00078" w14:paraId="4F562B9B" w14:textId="77777777" w:rsidTr="00E42F1B">
        <w:trPr>
          <w:trHeight w:val="660"/>
        </w:trPr>
        <w:tc>
          <w:tcPr>
            <w:tcW w:w="1980" w:type="dxa"/>
            <w:shd w:val="clear" w:color="auto" w:fill="F2F2F2" w:themeFill="background1" w:themeFillShade="F2"/>
            <w:vAlign w:val="center"/>
            <w:hideMark/>
          </w:tcPr>
          <w:p w14:paraId="4C284CF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411C9317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9b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  <w:hideMark/>
          </w:tcPr>
          <w:p w14:paraId="0043B585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the procedure for determining how outcomes were included or excluded from consideration during the consensus process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09772D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D1CFBB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2BF2904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394B42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ACF176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5C193D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6E51C5F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224A8A3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36664A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A2F788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3A2F156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3703E542" w14:textId="6835BE28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B53F145" w14:textId="16F9A29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1B0B20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32AA4D1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A5C856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A76D20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B63476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4AB8235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530E5C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FEAB71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shd w:val="clear" w:color="auto" w:fill="F2F2F2" w:themeFill="background1" w:themeFillShade="F2"/>
            <w:noWrap/>
            <w:vAlign w:val="center"/>
            <w:hideMark/>
          </w:tcPr>
          <w:p w14:paraId="3A7FAE8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E42F1B" w:rsidRPr="00A00078" w14:paraId="5DC776BB" w14:textId="77777777" w:rsidTr="00E42F1B">
        <w:trPr>
          <w:trHeight w:val="1242"/>
        </w:trPr>
        <w:tc>
          <w:tcPr>
            <w:tcW w:w="1980" w:type="dxa"/>
            <w:vAlign w:val="center"/>
            <w:hideMark/>
          </w:tcPr>
          <w:p w14:paraId="37D3C19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Ethics and Consent</w:t>
            </w:r>
          </w:p>
        </w:tc>
        <w:tc>
          <w:tcPr>
            <w:tcW w:w="850" w:type="dxa"/>
            <w:vAlign w:val="center"/>
            <w:hideMark/>
          </w:tcPr>
          <w:p w14:paraId="51B75184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119" w:type="dxa"/>
            <w:vAlign w:val="center"/>
            <w:hideMark/>
          </w:tcPr>
          <w:p w14:paraId="00BF189D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rovide a statement regarding the ethics and consent issues for the study</w:t>
            </w:r>
          </w:p>
        </w:tc>
        <w:tc>
          <w:tcPr>
            <w:tcW w:w="425" w:type="dxa"/>
            <w:noWrap/>
            <w:vAlign w:val="center"/>
            <w:hideMark/>
          </w:tcPr>
          <w:p w14:paraId="3E1FE27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684038F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noWrap/>
            <w:vAlign w:val="center"/>
            <w:hideMark/>
          </w:tcPr>
          <w:p w14:paraId="02D5339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5" w:type="dxa"/>
            <w:noWrap/>
            <w:vAlign w:val="center"/>
            <w:hideMark/>
          </w:tcPr>
          <w:p w14:paraId="482910F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A7D40F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6231C45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6" w:type="dxa"/>
            <w:noWrap/>
            <w:vAlign w:val="center"/>
            <w:hideMark/>
          </w:tcPr>
          <w:p w14:paraId="2A45B5B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F59EAB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78EBDF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A1A386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6AF3479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vAlign w:val="center"/>
          </w:tcPr>
          <w:p w14:paraId="3CD0D9CD" w14:textId="70CCF61F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120E938C" w14:textId="6D1D80BA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161933C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5FE3FE8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8A88BC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5086D5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2F56DCE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3266266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13DCCB2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186ABA2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09" w:type="dxa"/>
            <w:noWrap/>
            <w:vAlign w:val="center"/>
            <w:hideMark/>
          </w:tcPr>
          <w:p w14:paraId="5173AD2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E42F1B" w:rsidRPr="00A00078" w14:paraId="22C4B0DE" w14:textId="77777777" w:rsidTr="00E42F1B">
        <w:trPr>
          <w:trHeight w:val="330"/>
        </w:trPr>
        <w:tc>
          <w:tcPr>
            <w:tcW w:w="1980" w:type="dxa"/>
            <w:shd w:val="clear" w:color="auto" w:fill="F2F2F2" w:themeFill="background1" w:themeFillShade="F2"/>
            <w:vAlign w:val="center"/>
            <w:hideMark/>
          </w:tcPr>
          <w:p w14:paraId="4822C68A" w14:textId="77777777" w:rsidR="00E42F1B" w:rsidRPr="00CD768D" w:rsidRDefault="00E42F1B" w:rsidP="00E42F1B">
            <w:pPr>
              <w:rPr>
                <w:rFonts w:ascii="Times New Roman" w:hAnsi="Times New Roman" w:cs="Times New Roman"/>
                <w:b/>
                <w:bCs/>
              </w:rPr>
            </w:pPr>
            <w:r w:rsidRPr="00CD768D">
              <w:rPr>
                <w:rFonts w:ascii="Times New Roman" w:hAnsi="Times New Roman" w:cs="Times New Roman"/>
                <w:b/>
                <w:bCs/>
              </w:rPr>
              <w:lastRenderedPageBreak/>
              <w:t>RESULTS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79277778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  <w:vAlign w:val="center"/>
            <w:hideMark/>
          </w:tcPr>
          <w:p w14:paraId="7A1F208A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730485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254155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5EC35503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6A14CF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511DF9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9BB917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3BC8C54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044BAA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7B8DF8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A62F4A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214FE17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47442B3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0895A51" w14:textId="795D6A80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AC1A8E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627A27E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359735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9AA300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100BC6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0448A90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289B48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7DEAAD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shd w:val="clear" w:color="auto" w:fill="F2F2F2" w:themeFill="background1" w:themeFillShade="F2"/>
            <w:noWrap/>
            <w:vAlign w:val="center"/>
            <w:hideMark/>
          </w:tcPr>
          <w:p w14:paraId="244C6B7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</w:tr>
      <w:tr w:rsidR="00E42F1B" w:rsidRPr="00A00078" w14:paraId="312EDA56" w14:textId="77777777" w:rsidTr="00E42F1B">
        <w:trPr>
          <w:trHeight w:val="660"/>
        </w:trPr>
        <w:tc>
          <w:tcPr>
            <w:tcW w:w="1980" w:type="dxa"/>
            <w:vAlign w:val="center"/>
            <w:hideMark/>
          </w:tcPr>
          <w:p w14:paraId="6EC2044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rotocol Deviations</w:t>
            </w:r>
          </w:p>
        </w:tc>
        <w:tc>
          <w:tcPr>
            <w:tcW w:w="850" w:type="dxa"/>
            <w:vAlign w:val="center"/>
            <w:hideMark/>
          </w:tcPr>
          <w:p w14:paraId="242BB4AC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119" w:type="dxa"/>
            <w:vAlign w:val="center"/>
            <w:hideMark/>
          </w:tcPr>
          <w:p w14:paraId="3BBEF50A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any changes from the protocol (if applicable), with reasons. and describe what impact these changes have on the results</w:t>
            </w:r>
          </w:p>
        </w:tc>
        <w:tc>
          <w:tcPr>
            <w:tcW w:w="425" w:type="dxa"/>
            <w:noWrap/>
            <w:vAlign w:val="center"/>
            <w:hideMark/>
          </w:tcPr>
          <w:p w14:paraId="27CB503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3DD0D759" w14:textId="77777777" w:rsidR="00E42F1B" w:rsidRPr="001C292E" w:rsidRDefault="00E42F1B" w:rsidP="00E42F1B">
            <w:pPr>
              <w:rPr>
                <w:rFonts w:ascii="Times New Roman" w:hAnsi="Times New Roman" w:cs="Times New Roman"/>
              </w:rPr>
            </w:pPr>
            <w:r w:rsidRPr="001C292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noWrap/>
            <w:vAlign w:val="center"/>
            <w:hideMark/>
          </w:tcPr>
          <w:p w14:paraId="0FE23FDC" w14:textId="77777777" w:rsidR="00E42F1B" w:rsidRPr="001C292E" w:rsidRDefault="00E42F1B" w:rsidP="00E42F1B">
            <w:pPr>
              <w:rPr>
                <w:rFonts w:ascii="Times New Roman" w:hAnsi="Times New Roman" w:cs="Times New Roman"/>
              </w:rPr>
            </w:pPr>
            <w:r w:rsidRPr="001C292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75B89C2E" w14:textId="77777777" w:rsidR="00E42F1B" w:rsidRPr="001C292E" w:rsidRDefault="00E42F1B" w:rsidP="00E42F1B">
            <w:pPr>
              <w:rPr>
                <w:rFonts w:ascii="Times New Roman" w:hAnsi="Times New Roman" w:cs="Times New Roman"/>
              </w:rPr>
            </w:pPr>
            <w:r w:rsidRPr="001C292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464C98EE" w14:textId="77777777" w:rsidR="00E42F1B" w:rsidRPr="001C292E" w:rsidRDefault="00E42F1B" w:rsidP="00E42F1B">
            <w:pPr>
              <w:rPr>
                <w:rFonts w:ascii="Times New Roman" w:hAnsi="Times New Roman" w:cs="Times New Roman"/>
              </w:rPr>
            </w:pPr>
            <w:r w:rsidRPr="001C292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0393C4FF" w14:textId="77777777" w:rsidR="00E42F1B" w:rsidRPr="001C292E" w:rsidRDefault="00E42F1B" w:rsidP="00E42F1B">
            <w:pPr>
              <w:rPr>
                <w:rFonts w:ascii="Times New Roman" w:hAnsi="Times New Roman" w:cs="Times New Roman"/>
              </w:rPr>
            </w:pPr>
            <w:r w:rsidRPr="001C292E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56F918A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2D3339A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213768A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65B59B5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noWrap/>
            <w:vAlign w:val="center"/>
            <w:hideMark/>
          </w:tcPr>
          <w:p w14:paraId="0316257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vAlign w:val="center"/>
          </w:tcPr>
          <w:p w14:paraId="50D774CA" w14:textId="020AEB31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03A70DB0" w14:textId="1524111B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28B2606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noWrap/>
            <w:vAlign w:val="center"/>
            <w:hideMark/>
          </w:tcPr>
          <w:p w14:paraId="5E28C1B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C9C0D6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69BA06C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20A3A1A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noWrap/>
            <w:vAlign w:val="center"/>
            <w:hideMark/>
          </w:tcPr>
          <w:p w14:paraId="407DE3A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38926E6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64A25A3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09" w:type="dxa"/>
            <w:noWrap/>
            <w:vAlign w:val="center"/>
            <w:hideMark/>
          </w:tcPr>
          <w:p w14:paraId="436C6A1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</w:tr>
      <w:tr w:rsidR="00E42F1B" w:rsidRPr="00A00078" w14:paraId="4533A365" w14:textId="77777777" w:rsidTr="00E42F1B">
        <w:trPr>
          <w:trHeight w:val="660"/>
        </w:trPr>
        <w:tc>
          <w:tcPr>
            <w:tcW w:w="1980" w:type="dxa"/>
            <w:shd w:val="clear" w:color="auto" w:fill="F2F2F2" w:themeFill="background1" w:themeFillShade="F2"/>
            <w:vAlign w:val="center"/>
            <w:hideMark/>
          </w:tcPr>
          <w:p w14:paraId="6D7AD0E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1BAC5E6C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  <w:hideMark/>
          </w:tcPr>
          <w:p w14:paraId="3EAF1380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resent data on the number and relevant characteristics of the people involved at all stages of COS development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D8BED2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C16520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5F55B45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5F4CA6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B06500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C38D86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3BD3130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B8CE58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74F4A6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7E65F1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7BDB7B2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764D11B2" w14:textId="77ED67E0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E107A09" w14:textId="59846EBA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2AE38C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50C5BE4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D209CC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72B5DF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5C117E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6BC01D0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426F41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56E8F6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shd w:val="clear" w:color="auto" w:fill="F2F2F2" w:themeFill="background1" w:themeFillShade="F2"/>
            <w:noWrap/>
            <w:vAlign w:val="center"/>
            <w:hideMark/>
          </w:tcPr>
          <w:p w14:paraId="1D7FA6E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E42F1B" w:rsidRPr="00A00078" w14:paraId="5FEE055D" w14:textId="77777777" w:rsidTr="00E42F1B">
        <w:trPr>
          <w:trHeight w:val="330"/>
        </w:trPr>
        <w:tc>
          <w:tcPr>
            <w:tcW w:w="1980" w:type="dxa"/>
            <w:vAlign w:val="center"/>
            <w:hideMark/>
          </w:tcPr>
          <w:p w14:paraId="6910369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850" w:type="dxa"/>
            <w:vAlign w:val="center"/>
            <w:hideMark/>
          </w:tcPr>
          <w:p w14:paraId="2E0B94C7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13a</w:t>
            </w:r>
          </w:p>
        </w:tc>
        <w:tc>
          <w:tcPr>
            <w:tcW w:w="3119" w:type="dxa"/>
            <w:vAlign w:val="center"/>
            <w:hideMark/>
          </w:tcPr>
          <w:p w14:paraId="0D57602D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List all outcomes considered at the start of the consensus process</w:t>
            </w:r>
          </w:p>
        </w:tc>
        <w:tc>
          <w:tcPr>
            <w:tcW w:w="425" w:type="dxa"/>
            <w:noWrap/>
            <w:vAlign w:val="center"/>
            <w:hideMark/>
          </w:tcPr>
          <w:p w14:paraId="6C11559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5" w:type="dxa"/>
            <w:noWrap/>
            <w:vAlign w:val="center"/>
            <w:hideMark/>
          </w:tcPr>
          <w:p w14:paraId="700C96D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2E04411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744156E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9B0F14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42524B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7FFE0D8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059720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1278076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21C0CF3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7CDB224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vAlign w:val="center"/>
          </w:tcPr>
          <w:p w14:paraId="50D9064B" w14:textId="69B6FB9A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7DC03804" w14:textId="27CCDB71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15588A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29691F0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0D822A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EB5B1E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5B772AA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05AC684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228CE7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286B72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noWrap/>
            <w:vAlign w:val="center"/>
            <w:hideMark/>
          </w:tcPr>
          <w:p w14:paraId="752D24E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E42F1B" w:rsidRPr="00A00078" w14:paraId="10CBB721" w14:textId="77777777" w:rsidTr="00E42F1B">
        <w:trPr>
          <w:trHeight w:val="660"/>
        </w:trPr>
        <w:tc>
          <w:tcPr>
            <w:tcW w:w="1980" w:type="dxa"/>
            <w:shd w:val="clear" w:color="auto" w:fill="F2F2F2" w:themeFill="background1" w:themeFillShade="F2"/>
            <w:vAlign w:val="center"/>
            <w:hideMark/>
          </w:tcPr>
          <w:p w14:paraId="4950B16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37B2967C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13b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  <w:hideMark/>
          </w:tcPr>
          <w:p w14:paraId="5943D342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any new outcomes introduced and any outcomes dropped, with reasons, during the consensus process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A0C7E5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C58AB7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20B80EB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01850F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FE754E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8B0B95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2EC445B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AB3F71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51A22B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6B3852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6007F08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37022CA7" w14:textId="2BDF4433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BA23558" w14:textId="42E43B40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CB3788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6C24C53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9ADA7F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6118D5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A69127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4BF50AA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2A6C32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29A374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shd w:val="clear" w:color="auto" w:fill="F2F2F2" w:themeFill="background1" w:themeFillShade="F2"/>
            <w:noWrap/>
            <w:vAlign w:val="center"/>
            <w:hideMark/>
          </w:tcPr>
          <w:p w14:paraId="1147F69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E42F1B" w:rsidRPr="00A00078" w14:paraId="655F53A2" w14:textId="77777777" w:rsidTr="00E42F1B">
        <w:trPr>
          <w:trHeight w:val="330"/>
        </w:trPr>
        <w:tc>
          <w:tcPr>
            <w:tcW w:w="1980" w:type="dxa"/>
            <w:vAlign w:val="center"/>
            <w:hideMark/>
          </w:tcPr>
          <w:p w14:paraId="723D304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COS</w:t>
            </w:r>
          </w:p>
        </w:tc>
        <w:tc>
          <w:tcPr>
            <w:tcW w:w="850" w:type="dxa"/>
            <w:vAlign w:val="center"/>
            <w:hideMark/>
          </w:tcPr>
          <w:p w14:paraId="3071CB9E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119" w:type="dxa"/>
            <w:vAlign w:val="center"/>
            <w:hideMark/>
          </w:tcPr>
          <w:p w14:paraId="189D2C51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List the outcomes in the final COS</w:t>
            </w:r>
          </w:p>
        </w:tc>
        <w:tc>
          <w:tcPr>
            <w:tcW w:w="425" w:type="dxa"/>
            <w:noWrap/>
            <w:vAlign w:val="center"/>
            <w:hideMark/>
          </w:tcPr>
          <w:p w14:paraId="60B9D09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3839D9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7B41DCA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28BA1BD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6CA59E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1BE89EA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461A75E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02A22F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B8B535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B08F7A3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021117F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vAlign w:val="center"/>
          </w:tcPr>
          <w:p w14:paraId="34CF2A5C" w14:textId="2F4818AB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4CFFEFE" w14:textId="5159DD0B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6B2C81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53B2BE2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B36711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29CF6F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1ABB2E6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19EF387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9564FC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F3E51C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noWrap/>
            <w:vAlign w:val="center"/>
            <w:hideMark/>
          </w:tcPr>
          <w:p w14:paraId="24D39DF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E42F1B" w:rsidRPr="00A00078" w14:paraId="560D5C0D" w14:textId="77777777" w:rsidTr="00E42F1B">
        <w:trPr>
          <w:trHeight w:val="330"/>
        </w:trPr>
        <w:tc>
          <w:tcPr>
            <w:tcW w:w="1980" w:type="dxa"/>
            <w:shd w:val="clear" w:color="auto" w:fill="F2F2F2" w:themeFill="background1" w:themeFillShade="F2"/>
            <w:vAlign w:val="center"/>
            <w:hideMark/>
          </w:tcPr>
          <w:p w14:paraId="15185E52" w14:textId="77777777" w:rsidR="00E42F1B" w:rsidRPr="00CD768D" w:rsidRDefault="00E42F1B" w:rsidP="00E42F1B">
            <w:pPr>
              <w:rPr>
                <w:rFonts w:ascii="Times New Roman" w:hAnsi="Times New Roman" w:cs="Times New Roman"/>
                <w:b/>
                <w:bCs/>
              </w:rPr>
            </w:pPr>
            <w:r w:rsidRPr="00CD768D">
              <w:rPr>
                <w:rFonts w:ascii="Times New Roman" w:hAnsi="Times New Roman" w:cs="Times New Roman"/>
                <w:b/>
                <w:bCs/>
              </w:rPr>
              <w:t>DISCUSSION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62E73BEA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  <w:vAlign w:val="center"/>
            <w:hideMark/>
          </w:tcPr>
          <w:p w14:paraId="5BF26ED3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E92874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65D1EA3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4D6D3DB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2E4670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F52169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B3999F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7BD45CE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CFD621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FA8C12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807DDB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70D1DE2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23B1CEC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E440669" w14:textId="32167F00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8726D4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68D62A9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B2D6DE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8DDF87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6925E2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0831CA7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932079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F59C7B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shd w:val="clear" w:color="auto" w:fill="F2F2F2" w:themeFill="background1" w:themeFillShade="F2"/>
            <w:noWrap/>
            <w:vAlign w:val="center"/>
            <w:hideMark/>
          </w:tcPr>
          <w:p w14:paraId="02501A4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</w:tr>
      <w:tr w:rsidR="00E42F1B" w:rsidRPr="00A00078" w14:paraId="5C005FCC" w14:textId="77777777" w:rsidTr="00E42F1B">
        <w:trPr>
          <w:trHeight w:val="330"/>
        </w:trPr>
        <w:tc>
          <w:tcPr>
            <w:tcW w:w="1980" w:type="dxa"/>
            <w:vAlign w:val="center"/>
            <w:hideMark/>
          </w:tcPr>
          <w:p w14:paraId="5991506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Limitations</w:t>
            </w:r>
          </w:p>
        </w:tc>
        <w:tc>
          <w:tcPr>
            <w:tcW w:w="850" w:type="dxa"/>
            <w:vAlign w:val="center"/>
            <w:hideMark/>
          </w:tcPr>
          <w:p w14:paraId="36C5EBDD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119" w:type="dxa"/>
            <w:vAlign w:val="center"/>
            <w:hideMark/>
          </w:tcPr>
          <w:p w14:paraId="61F64776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iscuss any limitations in the COS development process</w:t>
            </w:r>
          </w:p>
        </w:tc>
        <w:tc>
          <w:tcPr>
            <w:tcW w:w="425" w:type="dxa"/>
            <w:noWrap/>
            <w:vAlign w:val="center"/>
            <w:hideMark/>
          </w:tcPr>
          <w:p w14:paraId="4020735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37F521D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522074D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22F7BB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2A97E2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2B5AAA1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503C061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29C2F3C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70FEFF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7974BCA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0E7727A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vAlign w:val="center"/>
          </w:tcPr>
          <w:p w14:paraId="3BB148FD" w14:textId="7BE71E2D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C39977A" w14:textId="05A32AFE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5E83BB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49473FE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D6B871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12B499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4B2E87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3E8D096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3AF7F8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EBC2B3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noWrap/>
            <w:vAlign w:val="center"/>
            <w:hideMark/>
          </w:tcPr>
          <w:p w14:paraId="53D2E0A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E42F1B" w:rsidRPr="00A00078" w14:paraId="799B1E27" w14:textId="77777777" w:rsidTr="00E42F1B">
        <w:trPr>
          <w:trHeight w:val="660"/>
        </w:trPr>
        <w:tc>
          <w:tcPr>
            <w:tcW w:w="1980" w:type="dxa"/>
            <w:shd w:val="clear" w:color="auto" w:fill="F2F2F2" w:themeFill="background1" w:themeFillShade="F2"/>
            <w:vAlign w:val="center"/>
            <w:hideMark/>
          </w:tcPr>
          <w:p w14:paraId="1567F0C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Conclusions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4F8BAED8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  <w:hideMark/>
          </w:tcPr>
          <w:p w14:paraId="3CBF7E0B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rovide an interpretation of the final COS in the context of other evidence, and implications for future research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953433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A4658F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67CEE5B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74FD1B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C2BFA7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E359E6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4A0A74B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E2D4DA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B08D51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CE3898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601FE67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7B901151" w14:textId="6C7D9E2E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2D96F0C" w14:textId="3C65C28C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05FAF1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21CC7433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B928B9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001E92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459AFE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5FBE99C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E1EFD2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5E1A28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shd w:val="clear" w:color="auto" w:fill="F2F2F2" w:themeFill="background1" w:themeFillShade="F2"/>
            <w:noWrap/>
            <w:vAlign w:val="center"/>
            <w:hideMark/>
          </w:tcPr>
          <w:p w14:paraId="6C259A3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E42F1B" w:rsidRPr="00A00078" w14:paraId="5217D968" w14:textId="77777777" w:rsidTr="00E42F1B">
        <w:trPr>
          <w:trHeight w:val="660"/>
        </w:trPr>
        <w:tc>
          <w:tcPr>
            <w:tcW w:w="1980" w:type="dxa"/>
            <w:vAlign w:val="center"/>
            <w:hideMark/>
          </w:tcPr>
          <w:p w14:paraId="4EE0B215" w14:textId="77777777" w:rsidR="00E42F1B" w:rsidRPr="00CD768D" w:rsidRDefault="00E42F1B" w:rsidP="00E42F1B">
            <w:pPr>
              <w:rPr>
                <w:rFonts w:ascii="Times New Roman" w:hAnsi="Times New Roman" w:cs="Times New Roman"/>
                <w:b/>
                <w:bCs/>
              </w:rPr>
            </w:pPr>
            <w:r w:rsidRPr="00CD768D">
              <w:rPr>
                <w:rFonts w:ascii="Times New Roman" w:hAnsi="Times New Roman" w:cs="Times New Roman"/>
                <w:b/>
                <w:bCs/>
              </w:rPr>
              <w:t>OTHER</w:t>
            </w:r>
            <w:r w:rsidRPr="00CD768D">
              <w:rPr>
                <w:rFonts w:ascii="Times New Roman" w:hAnsi="Times New Roman" w:cs="Times New Roman"/>
                <w:b/>
                <w:bCs/>
              </w:rPr>
              <w:br/>
              <w:t>INFORMATION</w:t>
            </w:r>
          </w:p>
        </w:tc>
        <w:tc>
          <w:tcPr>
            <w:tcW w:w="850" w:type="dxa"/>
            <w:vAlign w:val="center"/>
            <w:hideMark/>
          </w:tcPr>
          <w:p w14:paraId="1D1CA978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vAlign w:val="center"/>
            <w:hideMark/>
          </w:tcPr>
          <w:p w14:paraId="6F9E3243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25" w:type="dxa"/>
            <w:noWrap/>
            <w:vAlign w:val="center"/>
            <w:hideMark/>
          </w:tcPr>
          <w:p w14:paraId="22FB341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1A0A4B0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17ECD18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732F62F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7BF5652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1036F3C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27329B9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5B88C813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29706C4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58F69E6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0828DC7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Align w:val="center"/>
          </w:tcPr>
          <w:p w14:paraId="400BAC4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229EC0C3" w14:textId="443D0F64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55A0A70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0F33E8F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557C50F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1D3C329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296E5AB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099A383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7C6AFF0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2FC77F9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14:paraId="1376DD63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</w:p>
        </w:tc>
      </w:tr>
      <w:tr w:rsidR="00E42F1B" w:rsidRPr="00A00078" w14:paraId="47B0EF23" w14:textId="77777777" w:rsidTr="00E42F1B">
        <w:trPr>
          <w:trHeight w:val="330"/>
        </w:trPr>
        <w:tc>
          <w:tcPr>
            <w:tcW w:w="1980" w:type="dxa"/>
            <w:shd w:val="clear" w:color="auto" w:fill="F2F2F2" w:themeFill="background1" w:themeFillShade="F2"/>
            <w:vAlign w:val="center"/>
            <w:hideMark/>
          </w:tcPr>
          <w:p w14:paraId="77FC5EB1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27C9AC6E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  <w:hideMark/>
          </w:tcPr>
          <w:p w14:paraId="7EE8C2D0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sources of funding/role of funders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2869103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F75E5D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28FF93C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FD5A40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20316E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B92A51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43D5137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059870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59E624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82DEB6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64ABC60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</w:tcPr>
          <w:p w14:paraId="019C431C" w14:textId="2A2A320A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CD9A416" w14:textId="6FFA7CA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27040B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7770639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DA92B9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DF9047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52CF1D7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0846B02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AE19DD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C7125B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shd w:val="clear" w:color="auto" w:fill="F2F2F2" w:themeFill="background1" w:themeFillShade="F2"/>
            <w:noWrap/>
            <w:vAlign w:val="center"/>
            <w:hideMark/>
          </w:tcPr>
          <w:p w14:paraId="7BC174F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  <w:tr w:rsidR="00E42F1B" w:rsidRPr="00A00078" w14:paraId="097CF2F0" w14:textId="77777777" w:rsidTr="00E42F1B">
        <w:trPr>
          <w:trHeight w:val="660"/>
        </w:trPr>
        <w:tc>
          <w:tcPr>
            <w:tcW w:w="1980" w:type="dxa"/>
            <w:vAlign w:val="center"/>
            <w:hideMark/>
          </w:tcPr>
          <w:p w14:paraId="69D2EF9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Conflicts of Interest</w:t>
            </w:r>
          </w:p>
        </w:tc>
        <w:tc>
          <w:tcPr>
            <w:tcW w:w="850" w:type="dxa"/>
            <w:vAlign w:val="center"/>
            <w:hideMark/>
          </w:tcPr>
          <w:p w14:paraId="5C3EB146" w14:textId="77777777" w:rsidR="00E42F1B" w:rsidRPr="00A00078" w:rsidRDefault="00E42F1B" w:rsidP="00E42F1B">
            <w:pPr>
              <w:jc w:val="center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119" w:type="dxa"/>
            <w:vAlign w:val="center"/>
            <w:hideMark/>
          </w:tcPr>
          <w:p w14:paraId="6C23AB76" w14:textId="77777777" w:rsidR="00E42F1B" w:rsidRPr="00A00078" w:rsidRDefault="00E42F1B" w:rsidP="00E42F1B">
            <w:pPr>
              <w:jc w:val="left"/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Describe any conflicts of interest within the study team and how these were managed</w:t>
            </w:r>
          </w:p>
        </w:tc>
        <w:tc>
          <w:tcPr>
            <w:tcW w:w="425" w:type="dxa"/>
            <w:noWrap/>
            <w:vAlign w:val="center"/>
            <w:hideMark/>
          </w:tcPr>
          <w:p w14:paraId="2F75B053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50FA2DB4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28B82C2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C82C53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7FD56C4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5" w:type="dxa"/>
            <w:noWrap/>
            <w:vAlign w:val="center"/>
            <w:hideMark/>
          </w:tcPr>
          <w:p w14:paraId="39A8E08D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1EBB5093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130ED898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3B97F3BE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4F6EA686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noWrap/>
            <w:vAlign w:val="center"/>
            <w:hideMark/>
          </w:tcPr>
          <w:p w14:paraId="62F74F19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vAlign w:val="center"/>
          </w:tcPr>
          <w:p w14:paraId="10A51B86" w14:textId="2FCE6FB1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44A26BEA" w14:textId="763173C3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5" w:type="dxa"/>
            <w:noWrap/>
            <w:vAlign w:val="center"/>
            <w:hideMark/>
          </w:tcPr>
          <w:p w14:paraId="3BD6047C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6" w:type="dxa"/>
            <w:noWrap/>
            <w:vAlign w:val="center"/>
            <w:hideMark/>
          </w:tcPr>
          <w:p w14:paraId="1C76DDCB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172778E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6057278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0A94B440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6" w:type="dxa"/>
            <w:noWrap/>
            <w:vAlign w:val="center"/>
            <w:hideMark/>
          </w:tcPr>
          <w:p w14:paraId="05D3A9EF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242AEF85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25" w:type="dxa"/>
            <w:noWrap/>
            <w:vAlign w:val="center"/>
            <w:hideMark/>
          </w:tcPr>
          <w:p w14:paraId="1E3395EA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9" w:type="dxa"/>
            <w:noWrap/>
            <w:vAlign w:val="center"/>
            <w:hideMark/>
          </w:tcPr>
          <w:p w14:paraId="3C0AE842" w14:textId="77777777" w:rsidR="00E42F1B" w:rsidRPr="00A00078" w:rsidRDefault="00E42F1B" w:rsidP="00E42F1B">
            <w:pPr>
              <w:rPr>
                <w:rFonts w:ascii="Times New Roman" w:hAnsi="Times New Roman" w:cs="Times New Roman"/>
              </w:rPr>
            </w:pPr>
            <w:r w:rsidRPr="00A00078">
              <w:rPr>
                <w:rFonts w:ascii="Times New Roman" w:hAnsi="Times New Roman" w:cs="Times New Roman"/>
              </w:rPr>
              <w:t>Y</w:t>
            </w:r>
          </w:p>
        </w:tc>
      </w:tr>
    </w:tbl>
    <w:p w14:paraId="19809531" w14:textId="77777777" w:rsidR="00AF471F" w:rsidRPr="00C620BA" w:rsidRDefault="00AF471F" w:rsidP="00764C1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4453F">
        <w:rPr>
          <w:rFonts w:ascii="Times New Roman" w:hAnsi="Times New Roman" w:cs="Times New Roman"/>
          <w:sz w:val="24"/>
          <w:szCs w:val="24"/>
          <w:lang w:val="en-GB"/>
        </w:rPr>
        <w:t>Note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620BA">
        <w:rPr>
          <w:rFonts w:ascii="Times New Roman" w:hAnsi="Times New Roman" w:cs="Times New Roman"/>
          <w:sz w:val="24"/>
          <w:szCs w:val="24"/>
          <w:lang w:val="en-GB"/>
        </w:rPr>
        <w:t>N, no (=</w:t>
      </w:r>
      <w:r w:rsidRPr="00C620BA">
        <w:rPr>
          <w:rFonts w:ascii="Times New Roman" w:eastAsia="宋体" w:hAnsi="Times New Roman" w:cs="Times New Roman"/>
          <w:sz w:val="24"/>
          <w:szCs w:val="24"/>
        </w:rPr>
        <w:t>not reported</w:t>
      </w:r>
      <w:r w:rsidRPr="00C620BA">
        <w:rPr>
          <w:rFonts w:ascii="Times New Roman" w:hAnsi="Times New Roman" w:cs="Times New Roman"/>
          <w:sz w:val="24"/>
          <w:szCs w:val="24"/>
          <w:lang w:val="en-GB"/>
        </w:rPr>
        <w:t>); P, partly (=</w:t>
      </w:r>
      <w:r w:rsidRPr="00C620BA">
        <w:rPr>
          <w:rFonts w:ascii="Times New Roman" w:eastAsia="宋体" w:hAnsi="Times New Roman" w:cs="Times New Roman"/>
          <w:sz w:val="24"/>
          <w:szCs w:val="24"/>
        </w:rPr>
        <w:t>partially reported</w:t>
      </w:r>
      <w:r w:rsidRPr="00C620BA">
        <w:rPr>
          <w:rFonts w:ascii="Times New Roman" w:hAnsi="Times New Roman" w:cs="Times New Roman"/>
          <w:sz w:val="24"/>
          <w:szCs w:val="24"/>
          <w:lang w:val="en-GB"/>
        </w:rPr>
        <w:t>); Y, yes (=</w:t>
      </w:r>
      <w:r w:rsidRPr="00C620BA">
        <w:rPr>
          <w:rFonts w:ascii="Times New Roman" w:eastAsia="宋体" w:hAnsi="Times New Roman" w:cs="Times New Roman"/>
          <w:sz w:val="24"/>
          <w:szCs w:val="24"/>
        </w:rPr>
        <w:t xml:space="preserve"> fully reported</w:t>
      </w:r>
      <w:r w:rsidRPr="00C620BA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74E82E85" w14:textId="77777777" w:rsidR="00AF471F" w:rsidRPr="00764C10" w:rsidRDefault="00AF471F" w:rsidP="00764C10">
      <w:pPr>
        <w:rPr>
          <w:rFonts w:ascii="Times New Roman" w:hAnsi="Times New Roman" w:cs="Times New Roman"/>
          <w:lang w:val="en-GB"/>
        </w:rPr>
      </w:pPr>
    </w:p>
    <w:sectPr w:rsidR="00AF471F" w:rsidRPr="00764C10" w:rsidSect="00E422AB">
      <w:type w:val="continuous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C2211" w14:textId="77777777" w:rsidR="004135C9" w:rsidRDefault="004135C9" w:rsidP="008F6C29">
      <w:r>
        <w:separator/>
      </w:r>
    </w:p>
  </w:endnote>
  <w:endnote w:type="continuationSeparator" w:id="0">
    <w:p w14:paraId="20859BF5" w14:textId="77777777" w:rsidR="004135C9" w:rsidRDefault="004135C9" w:rsidP="008F6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FDC09" w14:textId="77777777" w:rsidR="004135C9" w:rsidRDefault="004135C9" w:rsidP="008F6C29">
      <w:r>
        <w:separator/>
      </w:r>
    </w:p>
  </w:footnote>
  <w:footnote w:type="continuationSeparator" w:id="0">
    <w:p w14:paraId="01C0544C" w14:textId="77777777" w:rsidR="004135C9" w:rsidRDefault="004135C9" w:rsidP="008F6C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4D2A3B"/>
    <w:multiLevelType w:val="hybridMultilevel"/>
    <w:tmpl w:val="3698C870"/>
    <w:lvl w:ilvl="0" w:tplc="15106D90">
      <w:start w:val="1"/>
      <w:numFmt w:val="decimal"/>
      <w:pStyle w:val="cankao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70406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2tDC2MDMxMDcys7RU0lEKTi0uzszPAykwNK4FAId6D4wtAAAA"/>
  </w:docVars>
  <w:rsids>
    <w:rsidRoot w:val="00D24A76"/>
    <w:rsid w:val="000446B7"/>
    <w:rsid w:val="000603BD"/>
    <w:rsid w:val="00066A99"/>
    <w:rsid w:val="000B1864"/>
    <w:rsid w:val="000F14D5"/>
    <w:rsid w:val="001047A9"/>
    <w:rsid w:val="00131D7E"/>
    <w:rsid w:val="00146ED4"/>
    <w:rsid w:val="0017479A"/>
    <w:rsid w:val="00176365"/>
    <w:rsid w:val="00177F83"/>
    <w:rsid w:val="001928EF"/>
    <w:rsid w:val="001C292E"/>
    <w:rsid w:val="001C51DE"/>
    <w:rsid w:val="001D782C"/>
    <w:rsid w:val="001E2B5F"/>
    <w:rsid w:val="001E6773"/>
    <w:rsid w:val="001E7FE8"/>
    <w:rsid w:val="001F1DC3"/>
    <w:rsid w:val="00211F71"/>
    <w:rsid w:val="0021388E"/>
    <w:rsid w:val="00220E2B"/>
    <w:rsid w:val="00230892"/>
    <w:rsid w:val="002617FB"/>
    <w:rsid w:val="002910E1"/>
    <w:rsid w:val="002B240C"/>
    <w:rsid w:val="002B4A96"/>
    <w:rsid w:val="002D6613"/>
    <w:rsid w:val="002E4B2A"/>
    <w:rsid w:val="00315F59"/>
    <w:rsid w:val="00320AF5"/>
    <w:rsid w:val="00361945"/>
    <w:rsid w:val="0036336C"/>
    <w:rsid w:val="00395682"/>
    <w:rsid w:val="003A2652"/>
    <w:rsid w:val="003B5553"/>
    <w:rsid w:val="003F27B0"/>
    <w:rsid w:val="004047AA"/>
    <w:rsid w:val="00410996"/>
    <w:rsid w:val="004135C9"/>
    <w:rsid w:val="004362F1"/>
    <w:rsid w:val="00496A8D"/>
    <w:rsid w:val="004B2E9E"/>
    <w:rsid w:val="004D2515"/>
    <w:rsid w:val="005066B7"/>
    <w:rsid w:val="005069E7"/>
    <w:rsid w:val="00527F35"/>
    <w:rsid w:val="005A3041"/>
    <w:rsid w:val="005B6D7E"/>
    <w:rsid w:val="005D7D76"/>
    <w:rsid w:val="005F1C60"/>
    <w:rsid w:val="00602902"/>
    <w:rsid w:val="006073DF"/>
    <w:rsid w:val="006154FD"/>
    <w:rsid w:val="00637A3C"/>
    <w:rsid w:val="00637BDA"/>
    <w:rsid w:val="00683F62"/>
    <w:rsid w:val="00691864"/>
    <w:rsid w:val="006A6C1D"/>
    <w:rsid w:val="006B74B1"/>
    <w:rsid w:val="006E097B"/>
    <w:rsid w:val="007026B0"/>
    <w:rsid w:val="00736A51"/>
    <w:rsid w:val="00753E94"/>
    <w:rsid w:val="00763947"/>
    <w:rsid w:val="00764C10"/>
    <w:rsid w:val="007947FD"/>
    <w:rsid w:val="007A5E4B"/>
    <w:rsid w:val="007B4E83"/>
    <w:rsid w:val="007B7255"/>
    <w:rsid w:val="0081435D"/>
    <w:rsid w:val="008150C5"/>
    <w:rsid w:val="008365A8"/>
    <w:rsid w:val="00873A68"/>
    <w:rsid w:val="008756ED"/>
    <w:rsid w:val="008826F7"/>
    <w:rsid w:val="008A31F2"/>
    <w:rsid w:val="008B4DFA"/>
    <w:rsid w:val="008C6C3B"/>
    <w:rsid w:val="008F5B03"/>
    <w:rsid w:val="008F6C29"/>
    <w:rsid w:val="008F6FFD"/>
    <w:rsid w:val="009B6150"/>
    <w:rsid w:val="009D7423"/>
    <w:rsid w:val="00A00078"/>
    <w:rsid w:val="00A03C32"/>
    <w:rsid w:val="00A06B04"/>
    <w:rsid w:val="00A2129F"/>
    <w:rsid w:val="00A4453F"/>
    <w:rsid w:val="00A50529"/>
    <w:rsid w:val="00A742A6"/>
    <w:rsid w:val="00A81745"/>
    <w:rsid w:val="00AA6211"/>
    <w:rsid w:val="00AB3931"/>
    <w:rsid w:val="00AD2FD1"/>
    <w:rsid w:val="00AE0ACA"/>
    <w:rsid w:val="00AF471F"/>
    <w:rsid w:val="00B1726A"/>
    <w:rsid w:val="00B252CB"/>
    <w:rsid w:val="00B353CB"/>
    <w:rsid w:val="00B815A8"/>
    <w:rsid w:val="00B922C6"/>
    <w:rsid w:val="00BA35D3"/>
    <w:rsid w:val="00BE41B7"/>
    <w:rsid w:val="00BF4012"/>
    <w:rsid w:val="00C243CE"/>
    <w:rsid w:val="00C620BA"/>
    <w:rsid w:val="00C71E5D"/>
    <w:rsid w:val="00C85579"/>
    <w:rsid w:val="00C97F24"/>
    <w:rsid w:val="00CD175A"/>
    <w:rsid w:val="00CD768D"/>
    <w:rsid w:val="00D24A76"/>
    <w:rsid w:val="00D47C93"/>
    <w:rsid w:val="00D523D1"/>
    <w:rsid w:val="00D640E4"/>
    <w:rsid w:val="00D66404"/>
    <w:rsid w:val="00DA480D"/>
    <w:rsid w:val="00DB7433"/>
    <w:rsid w:val="00DC1229"/>
    <w:rsid w:val="00DC634F"/>
    <w:rsid w:val="00DF4BA2"/>
    <w:rsid w:val="00E006C3"/>
    <w:rsid w:val="00E02D34"/>
    <w:rsid w:val="00E119D1"/>
    <w:rsid w:val="00E22BFB"/>
    <w:rsid w:val="00E41EBB"/>
    <w:rsid w:val="00E422AB"/>
    <w:rsid w:val="00E42F1B"/>
    <w:rsid w:val="00E456AB"/>
    <w:rsid w:val="00E46DE7"/>
    <w:rsid w:val="00E51523"/>
    <w:rsid w:val="00E6040E"/>
    <w:rsid w:val="00E93C68"/>
    <w:rsid w:val="00EB5B8D"/>
    <w:rsid w:val="00ED687B"/>
    <w:rsid w:val="00EE5F38"/>
    <w:rsid w:val="00F0594F"/>
    <w:rsid w:val="00F1553C"/>
    <w:rsid w:val="00F327ED"/>
    <w:rsid w:val="00F6008A"/>
    <w:rsid w:val="00F91B60"/>
    <w:rsid w:val="00FB74DF"/>
    <w:rsid w:val="00FB7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AA3BB8"/>
  <w15:chartTrackingRefBased/>
  <w15:docId w15:val="{0D134CBB-DCAF-491A-8821-C12F23452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ankao">
    <w:name w:val="cankao"/>
    <w:basedOn w:val="a"/>
    <w:link w:val="cankao0"/>
    <w:qFormat/>
    <w:rsid w:val="006073DF"/>
    <w:pPr>
      <w:numPr>
        <w:numId w:val="1"/>
      </w:numPr>
      <w:wordWrap w:val="0"/>
    </w:pPr>
    <w:rPr>
      <w:rFonts w:ascii="Times New Roman" w:eastAsia="宋体" w:hAnsi="Times New Roman" w:cs="宋体"/>
      <w:color w:val="000000"/>
      <w:kern w:val="0"/>
      <w:sz w:val="24"/>
      <w:szCs w:val="24"/>
    </w:rPr>
  </w:style>
  <w:style w:type="character" w:customStyle="1" w:styleId="cankao0">
    <w:name w:val="cankao 字符"/>
    <w:basedOn w:val="a0"/>
    <w:link w:val="cankao"/>
    <w:rsid w:val="006073DF"/>
    <w:rPr>
      <w:rFonts w:ascii="Times New Roman" w:eastAsia="宋体" w:hAnsi="Times New Roman" w:cs="宋体"/>
      <w:color w:val="000000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D24A7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24A76"/>
    <w:rPr>
      <w:color w:val="954F72"/>
      <w:u w:val="single"/>
    </w:rPr>
  </w:style>
  <w:style w:type="paragraph" w:customStyle="1" w:styleId="msonormal0">
    <w:name w:val="msonormal"/>
    <w:basedOn w:val="a"/>
    <w:rsid w:val="00D24A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24A7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D24A7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D24A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D24A7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24A76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微软雅黑" w:eastAsia="微软雅黑" w:hAnsi="微软雅黑" w:cs="宋体"/>
      <w:kern w:val="0"/>
      <w:sz w:val="24"/>
      <w:szCs w:val="24"/>
    </w:rPr>
  </w:style>
  <w:style w:type="paragraph" w:customStyle="1" w:styleId="xl68">
    <w:name w:val="xl68"/>
    <w:basedOn w:val="a"/>
    <w:rsid w:val="00D24A76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kern w:val="0"/>
      <w:sz w:val="24"/>
      <w:szCs w:val="24"/>
    </w:rPr>
  </w:style>
  <w:style w:type="paragraph" w:customStyle="1" w:styleId="xl69">
    <w:name w:val="xl69"/>
    <w:basedOn w:val="a"/>
    <w:rsid w:val="00D24A76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微软雅黑" w:eastAsia="微软雅黑" w:hAnsi="微软雅黑" w:cs="宋体"/>
      <w:kern w:val="0"/>
      <w:sz w:val="24"/>
      <w:szCs w:val="24"/>
    </w:rPr>
  </w:style>
  <w:style w:type="paragraph" w:customStyle="1" w:styleId="xl70">
    <w:name w:val="xl70"/>
    <w:basedOn w:val="a"/>
    <w:rsid w:val="00D24A76"/>
    <w:pPr>
      <w:widowControl/>
      <w:shd w:val="clear" w:color="000000" w:fill="D0CECE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table" w:styleId="a5">
    <w:name w:val="Table Grid"/>
    <w:basedOn w:val="a1"/>
    <w:uiPriority w:val="39"/>
    <w:rsid w:val="00D24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story-span">
    <w:name w:val="history-span"/>
    <w:basedOn w:val="a0"/>
    <w:rsid w:val="00395682"/>
  </w:style>
  <w:style w:type="character" w:styleId="a6">
    <w:name w:val="annotation reference"/>
    <w:basedOn w:val="a0"/>
    <w:uiPriority w:val="99"/>
    <w:semiHidden/>
    <w:unhideWhenUsed/>
    <w:rsid w:val="008F6FFD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8F6FFD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8F6FFD"/>
  </w:style>
  <w:style w:type="paragraph" w:styleId="a9">
    <w:name w:val="annotation subject"/>
    <w:basedOn w:val="a7"/>
    <w:next w:val="a7"/>
    <w:link w:val="aa"/>
    <w:uiPriority w:val="99"/>
    <w:semiHidden/>
    <w:unhideWhenUsed/>
    <w:rsid w:val="008F6FFD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8F6FFD"/>
    <w:rPr>
      <w:b/>
      <w:bCs/>
    </w:rPr>
  </w:style>
  <w:style w:type="paragraph" w:styleId="ab">
    <w:name w:val="header"/>
    <w:basedOn w:val="a"/>
    <w:link w:val="ac"/>
    <w:uiPriority w:val="99"/>
    <w:unhideWhenUsed/>
    <w:rsid w:val="00BE41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BE41B7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BE4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BE41B7"/>
    <w:rPr>
      <w:sz w:val="18"/>
      <w:szCs w:val="18"/>
    </w:rPr>
  </w:style>
  <w:style w:type="paragraph" w:customStyle="1" w:styleId="SupplementaryMaterial">
    <w:name w:val="Supplementary Material"/>
    <w:basedOn w:val="af"/>
    <w:next w:val="af"/>
    <w:qFormat/>
    <w:rsid w:val="00AE0AC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">
    <w:name w:val="Title"/>
    <w:basedOn w:val="a"/>
    <w:next w:val="a"/>
    <w:link w:val="af0"/>
    <w:uiPriority w:val="10"/>
    <w:qFormat/>
    <w:rsid w:val="00AE0AC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0">
    <w:name w:val="标题 字符"/>
    <w:basedOn w:val="a0"/>
    <w:link w:val="af"/>
    <w:uiPriority w:val="10"/>
    <w:rsid w:val="00AE0AC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1">
    <w:name w:val="Unresolved Mention"/>
    <w:basedOn w:val="a0"/>
    <w:uiPriority w:val="99"/>
    <w:semiHidden/>
    <w:unhideWhenUsed/>
    <w:rsid w:val="00E43C7B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3A26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651</Words>
  <Characters>3596</Characters>
  <Application>Microsoft Office Word</Application>
  <DocSecurity>0</DocSecurity>
  <Lines>108</Lines>
  <Paragraphs>49</Paragraphs>
  <ScaleCrop>false</ScaleCrop>
  <Company/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娟 刘</dc:creator>
  <cp:keywords/>
  <dc:description/>
  <cp:lastModifiedBy>梦娟 刘</cp:lastModifiedBy>
  <cp:revision>12</cp:revision>
  <dcterms:created xsi:type="dcterms:W3CDTF">2024-08-18T11:42:00Z</dcterms:created>
  <dcterms:modified xsi:type="dcterms:W3CDTF">2024-12-19T16:38:00Z</dcterms:modified>
</cp:coreProperties>
</file>